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2AF34" w14:textId="1300FDD8" w:rsidR="00AB0B9C" w:rsidRPr="00BB683A" w:rsidRDefault="00E5684F">
      <w:pPr>
        <w:rPr>
          <w:rFonts w:ascii="Times New Roman" w:hAnsi="Times New Roman" w:cs="Times New Roman"/>
          <w:b/>
          <w:lang w:val="en-CA"/>
        </w:rPr>
      </w:pPr>
      <w:r w:rsidRPr="00BB683A">
        <w:rPr>
          <w:rFonts w:ascii="Times New Roman" w:hAnsi="Times New Roman" w:cs="Times New Roman"/>
          <w:b/>
          <w:lang w:val="en-CA"/>
        </w:rPr>
        <w:t>Supplementary Information: Survey Questions</w:t>
      </w:r>
    </w:p>
    <w:p w14:paraId="2816FAF2" w14:textId="25BE04DB" w:rsidR="00E5684F" w:rsidRPr="00BB683A" w:rsidRDefault="00E5684F">
      <w:p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b/>
          <w:lang w:val="en-CA"/>
        </w:rPr>
        <w:t>Sociodemographic Information</w:t>
      </w:r>
    </w:p>
    <w:p w14:paraId="507C474E" w14:textId="6B8E38FB" w:rsidR="00AB757E" w:rsidRPr="00BB683A" w:rsidRDefault="005929D0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lease indicate your a</w:t>
      </w:r>
      <w:r w:rsidR="00AB757E" w:rsidRPr="00BB683A">
        <w:rPr>
          <w:rFonts w:ascii="Times New Roman" w:hAnsi="Times New Roman" w:cs="Times New Roman"/>
          <w:lang w:val="en-CA"/>
        </w:rPr>
        <w:t xml:space="preserve">ge </w:t>
      </w:r>
      <w:r w:rsidRPr="00BB683A">
        <w:rPr>
          <w:rFonts w:ascii="Times New Roman" w:hAnsi="Times New Roman" w:cs="Times New Roman"/>
          <w:lang w:val="en-CA"/>
        </w:rPr>
        <w:t xml:space="preserve">as of today, </w:t>
      </w:r>
      <w:r w:rsidR="00AB757E" w:rsidRPr="00BB683A">
        <w:rPr>
          <w:rFonts w:ascii="Times New Roman" w:hAnsi="Times New Roman" w:cs="Times New Roman"/>
          <w:lang w:val="en-CA"/>
        </w:rPr>
        <w:t>in years</w:t>
      </w:r>
      <w:r w:rsidR="00E5684F" w:rsidRPr="00BB683A">
        <w:rPr>
          <w:rFonts w:ascii="Times New Roman" w:hAnsi="Times New Roman" w:cs="Times New Roman"/>
          <w:lang w:val="en-CA"/>
        </w:rPr>
        <w:t>.</w:t>
      </w:r>
    </w:p>
    <w:p w14:paraId="5DE5509D" w14:textId="0AC5E293" w:rsidR="00AB757E" w:rsidRPr="00BB683A" w:rsidRDefault="005929D0" w:rsidP="00AB75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lease indicate</w:t>
      </w:r>
      <w:r w:rsidR="00AB757E" w:rsidRPr="00BB683A">
        <w:rPr>
          <w:rFonts w:ascii="Times New Roman" w:hAnsi="Times New Roman" w:cs="Times New Roman"/>
          <w:lang w:val="en-CA"/>
        </w:rPr>
        <w:t xml:space="preserve"> your gender</w:t>
      </w:r>
      <w:r w:rsidR="00E5684F" w:rsidRPr="00BB683A">
        <w:rPr>
          <w:rFonts w:ascii="Times New Roman" w:hAnsi="Times New Roman" w:cs="Times New Roman"/>
          <w:lang w:val="en-CA"/>
        </w:rPr>
        <w:t>:</w:t>
      </w:r>
    </w:p>
    <w:p w14:paraId="415282DB" w14:textId="77777777" w:rsidR="00AB757E" w:rsidRPr="00BB683A" w:rsidRDefault="00AB757E" w:rsidP="00AB757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Man</w:t>
      </w:r>
    </w:p>
    <w:p w14:paraId="1572F403" w14:textId="77777777" w:rsidR="00AB757E" w:rsidRPr="00BB683A" w:rsidRDefault="00AB757E" w:rsidP="00AB757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oman</w:t>
      </w:r>
    </w:p>
    <w:p w14:paraId="7607D281" w14:textId="77777777" w:rsidR="00AB757E" w:rsidRPr="00BB683A" w:rsidRDefault="00AB757E" w:rsidP="00AB757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n-binary</w:t>
      </w:r>
    </w:p>
    <w:p w14:paraId="61F8076D" w14:textId="6E849758" w:rsidR="006337DA" w:rsidRPr="00BB683A" w:rsidRDefault="002D0F96" w:rsidP="00E5684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refer to self-identify (option to specify)</w:t>
      </w:r>
      <w:r w:rsidR="00AB757E" w:rsidRPr="00BB683A">
        <w:rPr>
          <w:rFonts w:ascii="Times New Roman" w:hAnsi="Times New Roman" w:cs="Times New Roman"/>
          <w:lang w:val="en-CA"/>
        </w:rPr>
        <w:t xml:space="preserve">: ___________ </w:t>
      </w:r>
    </w:p>
    <w:p w14:paraId="578E197B" w14:textId="77777777" w:rsidR="00C829E2" w:rsidRPr="00BB683A" w:rsidRDefault="00C829E2" w:rsidP="00C829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ave you had a close family member or friend who has, or has, had COVID-19?</w:t>
      </w:r>
    </w:p>
    <w:p w14:paraId="01745E20" w14:textId="77777777" w:rsidR="00C829E2" w:rsidRPr="00BB683A" w:rsidRDefault="00C829E2" w:rsidP="00C829E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684BAE51" w14:textId="77777777" w:rsidR="00C829E2" w:rsidRPr="00BB683A" w:rsidRDefault="00C829E2" w:rsidP="00C829E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</w:t>
      </w:r>
    </w:p>
    <w:p w14:paraId="631DC8A0" w14:textId="18146875" w:rsidR="006337DA" w:rsidRPr="00BB683A" w:rsidRDefault="006337DA" w:rsidP="006337D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ave you tested positive for COVID-19?</w:t>
      </w:r>
    </w:p>
    <w:p w14:paraId="1E8175BE" w14:textId="574EEF4D" w:rsidR="005929D0" w:rsidRPr="00BB683A" w:rsidRDefault="005929D0" w:rsidP="00763F9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0A3F4B92" w14:textId="544EB9E6" w:rsidR="005929D0" w:rsidRPr="00BB683A" w:rsidRDefault="005929D0" w:rsidP="00763F9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</w:t>
      </w:r>
    </w:p>
    <w:p w14:paraId="08A68722" w14:textId="020909D9" w:rsidR="006337DA" w:rsidRPr="00BB683A" w:rsidRDefault="006337DA" w:rsidP="00763F9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[If no</w:t>
      </w:r>
      <w:r w:rsidR="005929D0" w:rsidRPr="00BB683A">
        <w:rPr>
          <w:rFonts w:ascii="Times New Roman" w:hAnsi="Times New Roman" w:cs="Times New Roman"/>
          <w:lang w:val="en-CA"/>
        </w:rPr>
        <w:t xml:space="preserve"> to Question 3</w:t>
      </w:r>
      <w:r w:rsidRPr="00BB683A">
        <w:rPr>
          <w:rFonts w:ascii="Times New Roman" w:hAnsi="Times New Roman" w:cs="Times New Roman"/>
          <w:lang w:val="en-CA"/>
        </w:rPr>
        <w:t>] Do you suspect that you have</w:t>
      </w:r>
      <w:r w:rsidR="005929D0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or have had</w:t>
      </w:r>
      <w:r w:rsidR="005929D0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COVID-19?</w:t>
      </w:r>
    </w:p>
    <w:p w14:paraId="5B06C7B9" w14:textId="50E0634F" w:rsidR="005929D0" w:rsidRPr="00BB683A" w:rsidRDefault="005929D0" w:rsidP="005929D0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4B4EB7CC" w14:textId="33ECBC80" w:rsidR="005929D0" w:rsidRPr="00BB683A" w:rsidRDefault="005929D0" w:rsidP="00E5684F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</w:t>
      </w:r>
    </w:p>
    <w:p w14:paraId="779AD121" w14:textId="0F4A6A2D" w:rsidR="006337DA" w:rsidRPr="00BB683A" w:rsidRDefault="006337DA" w:rsidP="00763F9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[If no</w:t>
      </w:r>
      <w:r w:rsidR="005929D0" w:rsidRPr="00BB683A">
        <w:rPr>
          <w:rFonts w:ascii="Times New Roman" w:hAnsi="Times New Roman" w:cs="Times New Roman"/>
          <w:lang w:val="en-CA"/>
        </w:rPr>
        <w:t xml:space="preserve"> to Question 3</w:t>
      </w:r>
      <w:r w:rsidRPr="00BB683A">
        <w:rPr>
          <w:rFonts w:ascii="Times New Roman" w:hAnsi="Times New Roman" w:cs="Times New Roman"/>
          <w:lang w:val="en-CA"/>
        </w:rPr>
        <w:t>] Do you suspect you have been exposed for COVID-19?</w:t>
      </w:r>
    </w:p>
    <w:p w14:paraId="058A2B70" w14:textId="43975C58" w:rsidR="005929D0" w:rsidRPr="00BB683A" w:rsidRDefault="005929D0" w:rsidP="005929D0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4BB779EB" w14:textId="2081BF56" w:rsidR="006337DA" w:rsidRPr="00BB683A" w:rsidRDefault="005929D0" w:rsidP="00E5684F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</w:t>
      </w:r>
    </w:p>
    <w:p w14:paraId="5F91BEA0" w14:textId="2C9609C1" w:rsidR="00AB757E" w:rsidRPr="00BB683A" w:rsidRDefault="00AB757E" w:rsidP="00AB757E">
      <w:pPr>
        <w:rPr>
          <w:rFonts w:ascii="Times New Roman" w:hAnsi="Times New Roman" w:cs="Times New Roman"/>
          <w:b/>
          <w:lang w:val="en-CA"/>
        </w:rPr>
      </w:pPr>
      <w:r w:rsidRPr="00BB683A">
        <w:rPr>
          <w:rFonts w:ascii="Times New Roman" w:hAnsi="Times New Roman" w:cs="Times New Roman"/>
          <w:b/>
          <w:lang w:val="en-CA"/>
        </w:rPr>
        <w:t>COVID-19</w:t>
      </w:r>
      <w:r w:rsidR="00ED0B79" w:rsidRPr="00BB683A">
        <w:rPr>
          <w:rFonts w:ascii="Times New Roman" w:hAnsi="Times New Roman" w:cs="Times New Roman"/>
          <w:b/>
          <w:lang w:val="en-CA"/>
        </w:rPr>
        <w:t>: Impacts on me</w:t>
      </w:r>
    </w:p>
    <w:p w14:paraId="59C3DED8" w14:textId="44D4315E" w:rsidR="00AB757E" w:rsidRPr="00BB683A" w:rsidRDefault="00AB757E" w:rsidP="00AB757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ow concerned are you about each of the following impacts of COVID-19</w:t>
      </w:r>
      <w:r w:rsidR="00ED0B79" w:rsidRPr="00BB683A">
        <w:rPr>
          <w:rFonts w:ascii="Times New Roman" w:hAnsi="Times New Roman" w:cs="Times New Roman"/>
          <w:lang w:val="en-CA"/>
        </w:rPr>
        <w:t xml:space="preserve"> for you</w:t>
      </w:r>
      <w:r w:rsidR="005929D0" w:rsidRPr="00BB683A">
        <w:rPr>
          <w:rFonts w:ascii="Times New Roman" w:hAnsi="Times New Roman" w:cs="Times New Roman"/>
          <w:lang w:val="en-CA"/>
        </w:rPr>
        <w:t>r</w:t>
      </w:r>
      <w:r w:rsidR="00ED0B79" w:rsidRPr="00BB683A">
        <w:rPr>
          <w:rFonts w:ascii="Times New Roman" w:hAnsi="Times New Roman" w:cs="Times New Roman"/>
          <w:lang w:val="en-CA"/>
        </w:rPr>
        <w:t xml:space="preserve"> </w:t>
      </w:r>
      <w:r w:rsidR="005929D0" w:rsidRPr="00BB683A">
        <w:rPr>
          <w:rFonts w:ascii="Times New Roman" w:hAnsi="Times New Roman" w:cs="Times New Roman"/>
          <w:lang w:val="en-CA"/>
        </w:rPr>
        <w:t>PERSONAL HEALTH</w:t>
      </w:r>
      <w:r w:rsidRPr="00BB683A">
        <w:rPr>
          <w:rFonts w:ascii="Times New Roman" w:hAnsi="Times New Roman" w:cs="Times New Roman"/>
          <w:lang w:val="en-CA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4"/>
        <w:gridCol w:w="1226"/>
        <w:gridCol w:w="1226"/>
        <w:gridCol w:w="1260"/>
        <w:gridCol w:w="1228"/>
        <w:gridCol w:w="1226"/>
      </w:tblGrid>
      <w:tr w:rsidR="005929D0" w:rsidRPr="00BB683A" w14:paraId="0E64523E" w14:textId="77777777" w:rsidTr="00E5684F">
        <w:tc>
          <w:tcPr>
            <w:tcW w:w="2143" w:type="pct"/>
          </w:tcPr>
          <w:p w14:paraId="5965903B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285B0432" w14:textId="2A30FD8B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ot at all concerned</w:t>
            </w:r>
          </w:p>
        </w:tc>
        <w:tc>
          <w:tcPr>
            <w:tcW w:w="568" w:type="pct"/>
          </w:tcPr>
          <w:p w14:paraId="46BCC70F" w14:textId="459647E5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omewhat concerned</w:t>
            </w:r>
          </w:p>
        </w:tc>
        <w:tc>
          <w:tcPr>
            <w:tcW w:w="584" w:type="pct"/>
          </w:tcPr>
          <w:p w14:paraId="7E87C818" w14:textId="572EF4D5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oderately concerned</w:t>
            </w:r>
          </w:p>
        </w:tc>
        <w:tc>
          <w:tcPr>
            <w:tcW w:w="569" w:type="pct"/>
          </w:tcPr>
          <w:p w14:paraId="532D5C92" w14:textId="75815ADD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 concerned</w:t>
            </w:r>
          </w:p>
        </w:tc>
        <w:tc>
          <w:tcPr>
            <w:tcW w:w="568" w:type="pct"/>
          </w:tcPr>
          <w:p w14:paraId="0E4529E1" w14:textId="4FA81BCF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Extremely concerned</w:t>
            </w:r>
          </w:p>
        </w:tc>
      </w:tr>
      <w:tr w:rsidR="005929D0" w:rsidRPr="00BB683A" w14:paraId="108ED1CA" w14:textId="77777777" w:rsidTr="00E5684F">
        <w:tc>
          <w:tcPr>
            <w:tcW w:w="2143" w:type="pct"/>
          </w:tcPr>
          <w:p w14:paraId="39B3BC29" w14:textId="1E6DB30C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Being infected myself</w:t>
            </w:r>
          </w:p>
        </w:tc>
        <w:tc>
          <w:tcPr>
            <w:tcW w:w="568" w:type="pct"/>
          </w:tcPr>
          <w:p w14:paraId="3F464E1B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072F3A27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32DB1436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39D6A390" w14:textId="3A142BA4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7A4DAA65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929D0" w:rsidRPr="00BB683A" w14:paraId="310F0B39" w14:textId="77777777" w:rsidTr="00E5684F">
        <w:tc>
          <w:tcPr>
            <w:tcW w:w="2143" w:type="pct"/>
          </w:tcPr>
          <w:p w14:paraId="5212F7D7" w14:textId="5397AE82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Being hospitalized if you were infected</w:t>
            </w:r>
          </w:p>
        </w:tc>
        <w:tc>
          <w:tcPr>
            <w:tcW w:w="568" w:type="pct"/>
          </w:tcPr>
          <w:p w14:paraId="3CBADB8E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6785B85E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236C5084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0FFEC990" w14:textId="19A32919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3C8763DE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929D0" w:rsidRPr="00BB683A" w14:paraId="0DDE4630" w14:textId="77777777" w:rsidTr="00E5684F">
        <w:tc>
          <w:tcPr>
            <w:tcW w:w="2143" w:type="pct"/>
          </w:tcPr>
          <w:p w14:paraId="292E5FCD" w14:textId="3A018E5E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Dying of COVID-19 if you were infected</w:t>
            </w:r>
          </w:p>
        </w:tc>
        <w:tc>
          <w:tcPr>
            <w:tcW w:w="568" w:type="pct"/>
          </w:tcPr>
          <w:p w14:paraId="731E09FF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62726343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435FFD6E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5956E345" w14:textId="0D59A6C8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7559B76A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929D0" w:rsidRPr="00BB683A" w14:paraId="7C99EB1D" w14:textId="77777777" w:rsidTr="00E5684F">
        <w:tc>
          <w:tcPr>
            <w:tcW w:w="2143" w:type="pct"/>
          </w:tcPr>
          <w:p w14:paraId="41AD1D0E" w14:textId="62F8F416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Other, please specify:</w:t>
            </w:r>
          </w:p>
        </w:tc>
        <w:tc>
          <w:tcPr>
            <w:tcW w:w="568" w:type="pct"/>
          </w:tcPr>
          <w:p w14:paraId="294087B1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2BA25078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0F899331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0CF5C3CB" w14:textId="56F852B3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4B64FF10" w14:textId="77777777" w:rsidR="005929D0" w:rsidRPr="00BB683A" w:rsidRDefault="005929D0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53643508" w14:textId="77777777" w:rsidR="003F2AC6" w:rsidRPr="00BB683A" w:rsidRDefault="003F2AC6" w:rsidP="003F2AC6">
      <w:pPr>
        <w:rPr>
          <w:rFonts w:ascii="Times New Roman" w:hAnsi="Times New Roman" w:cs="Times New Roman"/>
          <w:lang w:val="en-CA"/>
        </w:rPr>
      </w:pPr>
    </w:p>
    <w:p w14:paraId="38CEAE9B" w14:textId="7967A613" w:rsidR="005929D0" w:rsidRPr="00BB683A" w:rsidRDefault="005929D0" w:rsidP="005929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ow concerned are you about each of the following each of the impacts of COVID-19 for your SOCIAL AND FINANCIAL WELL-BEING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4"/>
        <w:gridCol w:w="1226"/>
        <w:gridCol w:w="1226"/>
        <w:gridCol w:w="1260"/>
        <w:gridCol w:w="1228"/>
        <w:gridCol w:w="1226"/>
      </w:tblGrid>
      <w:tr w:rsidR="005929D0" w:rsidRPr="00BB683A" w14:paraId="0D000FE9" w14:textId="77777777" w:rsidTr="00E5684F">
        <w:tc>
          <w:tcPr>
            <w:tcW w:w="2143" w:type="pct"/>
          </w:tcPr>
          <w:p w14:paraId="07A9662E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08C19901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ot at all concerned</w:t>
            </w:r>
          </w:p>
        </w:tc>
        <w:tc>
          <w:tcPr>
            <w:tcW w:w="568" w:type="pct"/>
          </w:tcPr>
          <w:p w14:paraId="061767E0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omewhat concerned</w:t>
            </w:r>
          </w:p>
        </w:tc>
        <w:tc>
          <w:tcPr>
            <w:tcW w:w="584" w:type="pct"/>
          </w:tcPr>
          <w:p w14:paraId="4AF8ABCE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oderately concerned</w:t>
            </w:r>
          </w:p>
        </w:tc>
        <w:tc>
          <w:tcPr>
            <w:tcW w:w="569" w:type="pct"/>
          </w:tcPr>
          <w:p w14:paraId="40E3D6DA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 concerned</w:t>
            </w:r>
          </w:p>
        </w:tc>
        <w:tc>
          <w:tcPr>
            <w:tcW w:w="568" w:type="pct"/>
          </w:tcPr>
          <w:p w14:paraId="7FB63AF0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Extremely concerned</w:t>
            </w:r>
          </w:p>
        </w:tc>
      </w:tr>
      <w:tr w:rsidR="00C829E2" w:rsidRPr="00BB683A" w14:paraId="1374EA2B" w14:textId="77777777" w:rsidTr="00E5684F">
        <w:tc>
          <w:tcPr>
            <w:tcW w:w="2143" w:type="pct"/>
          </w:tcPr>
          <w:p w14:paraId="256E547B" w14:textId="4FE8BC02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aintaining social connections</w:t>
            </w:r>
          </w:p>
        </w:tc>
        <w:tc>
          <w:tcPr>
            <w:tcW w:w="568" w:type="pct"/>
          </w:tcPr>
          <w:p w14:paraId="14ABB5F9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1A70C948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73E68EF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6F089D2F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3882F81B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50610924" w14:textId="77777777" w:rsidTr="00E5684F">
        <w:tc>
          <w:tcPr>
            <w:tcW w:w="2143" w:type="pct"/>
          </w:tcPr>
          <w:p w14:paraId="1D4F2F55" w14:textId="24B1F450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y economic future</w:t>
            </w:r>
          </w:p>
        </w:tc>
        <w:tc>
          <w:tcPr>
            <w:tcW w:w="568" w:type="pct"/>
          </w:tcPr>
          <w:p w14:paraId="01D78B00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44FC3E8A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1BF80F2D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166AF011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1F8870ED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3ECFA81A" w14:textId="77777777" w:rsidTr="00E5684F">
        <w:tc>
          <w:tcPr>
            <w:tcW w:w="2143" w:type="pct"/>
          </w:tcPr>
          <w:p w14:paraId="5D138A1D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bility to meet financial obligations</w:t>
            </w:r>
          </w:p>
        </w:tc>
        <w:tc>
          <w:tcPr>
            <w:tcW w:w="568" w:type="pct"/>
          </w:tcPr>
          <w:p w14:paraId="51A661A3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76FC81A7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5006E2E5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333B5584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064C7921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7145D81D" w14:textId="77777777" w:rsidTr="00E5684F">
        <w:tc>
          <w:tcPr>
            <w:tcW w:w="2143" w:type="pct"/>
          </w:tcPr>
          <w:p w14:paraId="29D09CF5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Other, please specify:</w:t>
            </w:r>
          </w:p>
        </w:tc>
        <w:tc>
          <w:tcPr>
            <w:tcW w:w="568" w:type="pct"/>
          </w:tcPr>
          <w:p w14:paraId="43222BE9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10FB595F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84" w:type="pct"/>
          </w:tcPr>
          <w:p w14:paraId="15A04F2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9" w:type="pct"/>
          </w:tcPr>
          <w:p w14:paraId="420A5DF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68" w:type="pct"/>
          </w:tcPr>
          <w:p w14:paraId="22C4C1A7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ACFC5AE" w14:textId="77777777" w:rsidR="005929D0" w:rsidRPr="00BB683A" w:rsidRDefault="005929D0" w:rsidP="00E5684F">
      <w:pPr>
        <w:rPr>
          <w:rFonts w:ascii="Times New Roman" w:hAnsi="Times New Roman" w:cs="Times New Roman"/>
          <w:lang w:val="en-CA"/>
        </w:rPr>
      </w:pPr>
    </w:p>
    <w:p w14:paraId="7CC3B60E" w14:textId="2FCB718C" w:rsidR="00ED0B79" w:rsidRPr="00BB683A" w:rsidRDefault="00ED0B79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How </w:t>
      </w:r>
      <w:r w:rsidRPr="00BB683A">
        <w:rPr>
          <w:rFonts w:ascii="Times New Roman" w:hAnsi="Times New Roman" w:cs="Times New Roman"/>
          <w:b/>
          <w:bCs/>
          <w:lang w:val="en-CA"/>
        </w:rPr>
        <w:t>often</w:t>
      </w:r>
      <w:r w:rsidRPr="00BB683A">
        <w:rPr>
          <w:rFonts w:ascii="Times New Roman" w:hAnsi="Times New Roman" w:cs="Times New Roman"/>
          <w:lang w:val="en-CA"/>
        </w:rPr>
        <w:t xml:space="preserve"> do you employ the following precautions to reduce your risk of exposure to COVID-19?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1166"/>
        <w:gridCol w:w="1102"/>
        <w:gridCol w:w="1232"/>
        <w:gridCol w:w="1167"/>
        <w:gridCol w:w="1165"/>
      </w:tblGrid>
      <w:tr w:rsidR="00ED0B79" w:rsidRPr="00BB683A" w14:paraId="6505273B" w14:textId="77777777" w:rsidTr="00A11F08">
        <w:tc>
          <w:tcPr>
            <w:tcW w:w="2297" w:type="pct"/>
          </w:tcPr>
          <w:p w14:paraId="387A2507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1CBB58D0" w14:textId="14FEC834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ever</w:t>
            </w:r>
          </w:p>
        </w:tc>
        <w:tc>
          <w:tcPr>
            <w:tcW w:w="510" w:type="pct"/>
          </w:tcPr>
          <w:p w14:paraId="40EB46D3" w14:textId="279F137D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Rarely</w:t>
            </w:r>
          </w:p>
        </w:tc>
        <w:tc>
          <w:tcPr>
            <w:tcW w:w="571" w:type="pct"/>
          </w:tcPr>
          <w:p w14:paraId="1D08D8DB" w14:textId="7902023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ometimes</w:t>
            </w:r>
          </w:p>
        </w:tc>
        <w:tc>
          <w:tcPr>
            <w:tcW w:w="541" w:type="pct"/>
          </w:tcPr>
          <w:p w14:paraId="777418FB" w14:textId="7553EDCE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 often</w:t>
            </w:r>
          </w:p>
        </w:tc>
        <w:tc>
          <w:tcPr>
            <w:tcW w:w="540" w:type="pct"/>
          </w:tcPr>
          <w:p w14:paraId="3BEF43B4" w14:textId="35D7FDA8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lways</w:t>
            </w:r>
          </w:p>
        </w:tc>
      </w:tr>
      <w:tr w:rsidR="00ED0B79" w:rsidRPr="00BB683A" w14:paraId="750D11D3" w14:textId="77777777" w:rsidTr="00A11F08">
        <w:tc>
          <w:tcPr>
            <w:tcW w:w="2297" w:type="pct"/>
          </w:tcPr>
          <w:p w14:paraId="11BEF048" w14:textId="62BFD6F5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void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leaving the house for non-essential reasons</w:t>
            </w:r>
          </w:p>
        </w:tc>
        <w:tc>
          <w:tcPr>
            <w:tcW w:w="540" w:type="pct"/>
          </w:tcPr>
          <w:p w14:paraId="036AB4D8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6514B892" w14:textId="5A4AD21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66F99EA4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1147DF1C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0D46ED5F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34680B2E" w14:textId="77777777" w:rsidTr="00A11F08">
        <w:tc>
          <w:tcPr>
            <w:tcW w:w="2297" w:type="pct"/>
          </w:tcPr>
          <w:p w14:paraId="1171D453" w14:textId="10B318ED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Using social distancing when out in public</w:t>
            </w:r>
          </w:p>
        </w:tc>
        <w:tc>
          <w:tcPr>
            <w:tcW w:w="540" w:type="pct"/>
          </w:tcPr>
          <w:p w14:paraId="6D349169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56EB339E" w14:textId="2FA878F1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18280879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52D9B5CA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051FEA31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5863FFDB" w14:textId="77777777" w:rsidTr="00A11F08">
        <w:tc>
          <w:tcPr>
            <w:tcW w:w="2297" w:type="pct"/>
          </w:tcPr>
          <w:p w14:paraId="1681B217" w14:textId="74A67068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void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crowds and large gatherings</w:t>
            </w:r>
          </w:p>
        </w:tc>
        <w:tc>
          <w:tcPr>
            <w:tcW w:w="540" w:type="pct"/>
          </w:tcPr>
          <w:p w14:paraId="72FF2182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0899CFAF" w14:textId="14BB5D83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0FC13050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01672856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6D83125A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14FC88C4" w14:textId="77777777" w:rsidTr="00A11F08">
        <w:tc>
          <w:tcPr>
            <w:tcW w:w="2297" w:type="pct"/>
          </w:tcPr>
          <w:p w14:paraId="0F5B4F00" w14:textId="30334C34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 xml:space="preserve">Washing your hands more 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frequently</w:t>
            </w:r>
          </w:p>
        </w:tc>
        <w:tc>
          <w:tcPr>
            <w:tcW w:w="540" w:type="pct"/>
          </w:tcPr>
          <w:p w14:paraId="0DABBC32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3CF26FB1" w14:textId="40B57DE6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3BB3B816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78A9F536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2B3114ED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5285BBCA" w14:textId="77777777" w:rsidTr="00A11F08">
        <w:tc>
          <w:tcPr>
            <w:tcW w:w="2297" w:type="pct"/>
          </w:tcPr>
          <w:p w14:paraId="37177150" w14:textId="3AFF3BA3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void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touching your face</w:t>
            </w:r>
          </w:p>
        </w:tc>
        <w:tc>
          <w:tcPr>
            <w:tcW w:w="540" w:type="pct"/>
          </w:tcPr>
          <w:p w14:paraId="3B3B648D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1962E70D" w14:textId="105F8343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0246A12A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6AA167A7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4D124FA1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2596B3BE" w14:textId="77777777" w:rsidTr="00A11F08">
        <w:tc>
          <w:tcPr>
            <w:tcW w:w="2297" w:type="pct"/>
          </w:tcPr>
          <w:p w14:paraId="6F82083A" w14:textId="6C9FA066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Work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from home</w:t>
            </w:r>
          </w:p>
        </w:tc>
        <w:tc>
          <w:tcPr>
            <w:tcW w:w="540" w:type="pct"/>
          </w:tcPr>
          <w:p w14:paraId="77BA4F02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6A827CB9" w14:textId="708D4C70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2AF7B587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7BFBBA3B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03246080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1447F3EA" w14:textId="77777777" w:rsidTr="00A11F08">
        <w:tc>
          <w:tcPr>
            <w:tcW w:w="2297" w:type="pct"/>
          </w:tcPr>
          <w:p w14:paraId="66B495DB" w14:textId="42D94E22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Cancell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 non-essential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travel</w:t>
            </w:r>
          </w:p>
        </w:tc>
        <w:tc>
          <w:tcPr>
            <w:tcW w:w="540" w:type="pct"/>
          </w:tcPr>
          <w:p w14:paraId="65782FC2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38E5DFE1" w14:textId="4175F65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65CA951A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27C6E289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13ED5E51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D0B79" w:rsidRPr="00BB683A" w14:paraId="68EBABAD" w14:textId="77777777" w:rsidTr="00A11F08">
        <w:tc>
          <w:tcPr>
            <w:tcW w:w="2297" w:type="pct"/>
          </w:tcPr>
          <w:p w14:paraId="667605AA" w14:textId="765B60D8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 xml:space="preserve">Other, please specify: </w:t>
            </w:r>
          </w:p>
        </w:tc>
        <w:tc>
          <w:tcPr>
            <w:tcW w:w="540" w:type="pct"/>
          </w:tcPr>
          <w:p w14:paraId="2EB57B30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10" w:type="pct"/>
          </w:tcPr>
          <w:p w14:paraId="58C437ED" w14:textId="4ECD229B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71" w:type="pct"/>
          </w:tcPr>
          <w:p w14:paraId="7AA271E2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1" w:type="pct"/>
          </w:tcPr>
          <w:p w14:paraId="44F7F5CB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40" w:type="pct"/>
          </w:tcPr>
          <w:p w14:paraId="779D4EF9" w14:textId="77777777" w:rsidR="00ED0B79" w:rsidRPr="00BB683A" w:rsidRDefault="00ED0B79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4F23E5B5" w14:textId="2D6C7E99" w:rsidR="00ED0B79" w:rsidRPr="00BB683A" w:rsidRDefault="00ED0B79" w:rsidP="00ED0B79">
      <w:pPr>
        <w:rPr>
          <w:rFonts w:ascii="Times New Roman" w:hAnsi="Times New Roman" w:cs="Times New Roman"/>
          <w:lang w:val="en-CA"/>
        </w:rPr>
      </w:pPr>
    </w:p>
    <w:p w14:paraId="32B411C6" w14:textId="58CD0D5D" w:rsidR="00ED0B79" w:rsidRPr="00BB683A" w:rsidRDefault="00ED0B79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How </w:t>
      </w:r>
      <w:r w:rsidRPr="00BB683A">
        <w:rPr>
          <w:rFonts w:ascii="Times New Roman" w:hAnsi="Times New Roman" w:cs="Times New Roman"/>
          <w:b/>
          <w:bCs/>
          <w:lang w:val="en-CA"/>
        </w:rPr>
        <w:t>effective</w:t>
      </w:r>
      <w:r w:rsidRPr="00BB683A">
        <w:rPr>
          <w:rFonts w:ascii="Times New Roman" w:hAnsi="Times New Roman" w:cs="Times New Roman"/>
          <w:lang w:val="en-CA"/>
        </w:rPr>
        <w:t xml:space="preserve"> do you think the following precautions are at reducing your risk of exposure to COVID-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7"/>
        <w:gridCol w:w="1344"/>
        <w:gridCol w:w="1345"/>
        <w:gridCol w:w="1344"/>
        <w:gridCol w:w="1345"/>
        <w:gridCol w:w="1345"/>
      </w:tblGrid>
      <w:tr w:rsidR="00A11F08" w:rsidRPr="00BB683A" w14:paraId="5908EB31" w14:textId="77777777" w:rsidTr="00A11F08">
        <w:tc>
          <w:tcPr>
            <w:tcW w:w="0" w:type="auto"/>
          </w:tcPr>
          <w:p w14:paraId="411AA223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35CADDF3" w14:textId="55028FFE" w:rsidR="00A11F08" w:rsidRPr="00BB683A" w:rsidRDefault="00C829E2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ever</w:t>
            </w:r>
          </w:p>
        </w:tc>
        <w:tc>
          <w:tcPr>
            <w:tcW w:w="1345" w:type="dxa"/>
          </w:tcPr>
          <w:p w14:paraId="42B186D3" w14:textId="505CBF37" w:rsidR="00A11F08" w:rsidRPr="00BB683A" w:rsidRDefault="00C829E2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Rarely</w:t>
            </w:r>
          </w:p>
        </w:tc>
        <w:tc>
          <w:tcPr>
            <w:tcW w:w="1344" w:type="dxa"/>
          </w:tcPr>
          <w:p w14:paraId="2F8E146F" w14:textId="6F0D445D" w:rsidR="00A11F08" w:rsidRPr="00BB683A" w:rsidRDefault="00C829E2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ometimes</w:t>
            </w:r>
          </w:p>
        </w:tc>
        <w:tc>
          <w:tcPr>
            <w:tcW w:w="1345" w:type="dxa"/>
          </w:tcPr>
          <w:p w14:paraId="65B22899" w14:textId="012E12AA" w:rsidR="00A11F08" w:rsidRPr="00BB683A" w:rsidRDefault="00C829E2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 often</w:t>
            </w:r>
          </w:p>
        </w:tc>
        <w:tc>
          <w:tcPr>
            <w:tcW w:w="1345" w:type="dxa"/>
          </w:tcPr>
          <w:p w14:paraId="7C941C26" w14:textId="7375DCCE" w:rsidR="00A11F08" w:rsidRPr="00BB683A" w:rsidRDefault="00C829E2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lways</w:t>
            </w:r>
          </w:p>
        </w:tc>
      </w:tr>
      <w:tr w:rsidR="00A11F08" w:rsidRPr="00BB683A" w14:paraId="4D08A431" w14:textId="77777777" w:rsidTr="00A11F08">
        <w:tc>
          <w:tcPr>
            <w:tcW w:w="0" w:type="auto"/>
          </w:tcPr>
          <w:p w14:paraId="4633ADB6" w14:textId="2597498B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void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leaving the house for non-essential reasons</w:t>
            </w:r>
          </w:p>
        </w:tc>
        <w:tc>
          <w:tcPr>
            <w:tcW w:w="1344" w:type="dxa"/>
          </w:tcPr>
          <w:p w14:paraId="479C0312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472EAF37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6504BD7A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03F4FB86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67C6B488" w14:textId="7ECC7016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7F36B2EA" w14:textId="77777777" w:rsidTr="00A11F08">
        <w:tc>
          <w:tcPr>
            <w:tcW w:w="0" w:type="auto"/>
          </w:tcPr>
          <w:p w14:paraId="5F8FD406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Using social distancing when out in public</w:t>
            </w:r>
          </w:p>
        </w:tc>
        <w:tc>
          <w:tcPr>
            <w:tcW w:w="1344" w:type="dxa"/>
          </w:tcPr>
          <w:p w14:paraId="2BC5DD6C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60CC39A5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15CC5EBD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123980DC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30C48BDF" w14:textId="6861FD26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49A8CA0A" w14:textId="77777777" w:rsidTr="00A11F08">
        <w:tc>
          <w:tcPr>
            <w:tcW w:w="0" w:type="auto"/>
          </w:tcPr>
          <w:p w14:paraId="707AB118" w14:textId="37ED0F25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void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crowds and large gatherings</w:t>
            </w:r>
          </w:p>
        </w:tc>
        <w:tc>
          <w:tcPr>
            <w:tcW w:w="1344" w:type="dxa"/>
          </w:tcPr>
          <w:p w14:paraId="2DE8C9C0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5690911B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031BA828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06FF5F9B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6A89F5D5" w14:textId="43113A89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02132B15" w14:textId="77777777" w:rsidTr="00A11F08">
        <w:tc>
          <w:tcPr>
            <w:tcW w:w="0" w:type="auto"/>
          </w:tcPr>
          <w:p w14:paraId="6B5BBD6B" w14:textId="1C6ADA62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 xml:space="preserve">Washing your hands more 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frequently</w:t>
            </w:r>
          </w:p>
        </w:tc>
        <w:tc>
          <w:tcPr>
            <w:tcW w:w="1344" w:type="dxa"/>
          </w:tcPr>
          <w:p w14:paraId="397E9F44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49B0D509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1FE9923D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36B40D8D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1E962B98" w14:textId="0E037BE1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3E863373" w14:textId="77777777" w:rsidTr="00A11F08">
        <w:tc>
          <w:tcPr>
            <w:tcW w:w="0" w:type="auto"/>
          </w:tcPr>
          <w:p w14:paraId="34687555" w14:textId="4A489035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Avoid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touching your face</w:t>
            </w:r>
          </w:p>
        </w:tc>
        <w:tc>
          <w:tcPr>
            <w:tcW w:w="1344" w:type="dxa"/>
          </w:tcPr>
          <w:p w14:paraId="266A1A45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4F7E921F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45B88CEC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1624D58A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155D7CB7" w14:textId="3478B782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6C21EFD0" w14:textId="77777777" w:rsidTr="00A11F08">
        <w:tc>
          <w:tcPr>
            <w:tcW w:w="0" w:type="auto"/>
          </w:tcPr>
          <w:p w14:paraId="3D709ABE" w14:textId="5CD11A58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Work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from home</w:t>
            </w:r>
          </w:p>
        </w:tc>
        <w:tc>
          <w:tcPr>
            <w:tcW w:w="1344" w:type="dxa"/>
          </w:tcPr>
          <w:p w14:paraId="23ED4E4E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61E1D3A9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2F81E59E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6A1BA93D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7108729D" w14:textId="1E20C469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528AEF17" w14:textId="77777777" w:rsidTr="00A11F08">
        <w:tc>
          <w:tcPr>
            <w:tcW w:w="0" w:type="auto"/>
          </w:tcPr>
          <w:p w14:paraId="6CF9E549" w14:textId="5CEC7AAF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Cancell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>ing</w:t>
            </w:r>
            <w:r w:rsidRPr="00BB683A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5929D0" w:rsidRPr="00BB683A">
              <w:rPr>
                <w:rFonts w:ascii="Times New Roman" w:hAnsi="Times New Roman" w:cs="Times New Roman"/>
                <w:lang w:val="en-CA"/>
              </w:rPr>
              <w:t xml:space="preserve">non-essential </w:t>
            </w:r>
            <w:r w:rsidRPr="00BB683A">
              <w:rPr>
                <w:rFonts w:ascii="Times New Roman" w:hAnsi="Times New Roman" w:cs="Times New Roman"/>
                <w:lang w:val="en-CA"/>
              </w:rPr>
              <w:t>travel</w:t>
            </w:r>
          </w:p>
        </w:tc>
        <w:tc>
          <w:tcPr>
            <w:tcW w:w="1344" w:type="dxa"/>
          </w:tcPr>
          <w:p w14:paraId="49DE22EC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69EE85E2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7E931A3F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0A966D84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27390BEB" w14:textId="423872BC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11F08" w:rsidRPr="00BB683A" w14:paraId="31489BD3" w14:textId="77777777" w:rsidTr="00A11F08">
        <w:tc>
          <w:tcPr>
            <w:tcW w:w="0" w:type="auto"/>
          </w:tcPr>
          <w:p w14:paraId="37033274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 xml:space="preserve">Other, please specify: </w:t>
            </w:r>
          </w:p>
        </w:tc>
        <w:tc>
          <w:tcPr>
            <w:tcW w:w="1344" w:type="dxa"/>
          </w:tcPr>
          <w:p w14:paraId="10B3519A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4A4E4308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</w:tcPr>
          <w:p w14:paraId="376E6BB0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7C38F52E" w14:textId="77777777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5" w:type="dxa"/>
          </w:tcPr>
          <w:p w14:paraId="2ACDB940" w14:textId="47F424EA" w:rsidR="00A11F08" w:rsidRPr="00BB683A" w:rsidRDefault="00A11F08" w:rsidP="0028712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0A2DCE01" w14:textId="4C9EF981" w:rsidR="00ED0B79" w:rsidRPr="00BB683A" w:rsidRDefault="00ED0B79">
      <w:pPr>
        <w:rPr>
          <w:rFonts w:ascii="Times New Roman" w:hAnsi="Times New Roman" w:cs="Times New Roman"/>
          <w:lang w:val="en-CA"/>
        </w:rPr>
      </w:pPr>
    </w:p>
    <w:p w14:paraId="47B01EC3" w14:textId="12666B0F" w:rsidR="00ED0B79" w:rsidRPr="00BB683A" w:rsidRDefault="00ED0B79" w:rsidP="00ED0B79">
      <w:pPr>
        <w:rPr>
          <w:rFonts w:ascii="Times New Roman" w:hAnsi="Times New Roman" w:cs="Times New Roman"/>
          <w:b/>
          <w:lang w:val="en-CA"/>
        </w:rPr>
      </w:pPr>
      <w:r w:rsidRPr="00BB683A">
        <w:rPr>
          <w:rFonts w:ascii="Times New Roman" w:hAnsi="Times New Roman" w:cs="Times New Roman"/>
          <w:b/>
          <w:lang w:val="en-CA"/>
        </w:rPr>
        <w:t>COVID-19: Impacts o</w:t>
      </w:r>
      <w:r w:rsidR="005929D0" w:rsidRPr="00BB683A">
        <w:rPr>
          <w:rFonts w:ascii="Times New Roman" w:hAnsi="Times New Roman" w:cs="Times New Roman"/>
          <w:b/>
          <w:lang w:val="en-CA"/>
        </w:rPr>
        <w:t>n</w:t>
      </w:r>
      <w:r w:rsidRPr="00BB683A">
        <w:rPr>
          <w:rFonts w:ascii="Times New Roman" w:hAnsi="Times New Roman" w:cs="Times New Roman"/>
          <w:b/>
          <w:lang w:val="en-CA"/>
        </w:rPr>
        <w:t xml:space="preserve"> others</w:t>
      </w:r>
    </w:p>
    <w:p w14:paraId="69C61C3E" w14:textId="092ECCE7" w:rsidR="00ED0B79" w:rsidRPr="00BB683A" w:rsidRDefault="00ED0B79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How concerned are you about the impacts of COVID-19 </w:t>
      </w:r>
      <w:r w:rsidR="006925D4" w:rsidRPr="00BB683A">
        <w:rPr>
          <w:rFonts w:ascii="Times New Roman" w:hAnsi="Times New Roman" w:cs="Times New Roman"/>
          <w:lang w:val="en-CA"/>
        </w:rPr>
        <w:t xml:space="preserve">on </w:t>
      </w:r>
      <w:r w:rsidR="005929D0" w:rsidRPr="00BB683A">
        <w:rPr>
          <w:rFonts w:ascii="Times New Roman" w:hAnsi="Times New Roman" w:cs="Times New Roman"/>
          <w:lang w:val="en-CA"/>
        </w:rPr>
        <w:t xml:space="preserve">the </w:t>
      </w:r>
      <w:r w:rsidR="005929D0" w:rsidRPr="00BB683A">
        <w:rPr>
          <w:rFonts w:ascii="Times New Roman" w:hAnsi="Times New Roman" w:cs="Times New Roman"/>
          <w:b/>
          <w:bCs/>
          <w:lang w:val="en-CA"/>
        </w:rPr>
        <w:t>HEALTH</w:t>
      </w:r>
      <w:r w:rsidR="006925D4" w:rsidRPr="00BB683A">
        <w:rPr>
          <w:rFonts w:ascii="Times New Roman" w:hAnsi="Times New Roman" w:cs="Times New Roman"/>
          <w:lang w:val="en-CA"/>
        </w:rPr>
        <w:t xml:space="preserve"> </w:t>
      </w:r>
      <w:proofErr w:type="gramStart"/>
      <w:r w:rsidR="006925D4" w:rsidRPr="00BB683A">
        <w:rPr>
          <w:rFonts w:ascii="Times New Roman" w:hAnsi="Times New Roman" w:cs="Times New Roman"/>
          <w:lang w:val="en-CA"/>
        </w:rPr>
        <w:t>of</w:t>
      </w:r>
      <w:r w:rsidR="005929D0" w:rsidRPr="00BB683A">
        <w:rPr>
          <w:rFonts w:ascii="Times New Roman" w:hAnsi="Times New Roman" w:cs="Times New Roman"/>
          <w:lang w:val="en-CA"/>
        </w:rPr>
        <w:t>: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6"/>
        <w:gridCol w:w="1308"/>
        <w:gridCol w:w="1310"/>
        <w:gridCol w:w="1308"/>
        <w:gridCol w:w="1310"/>
        <w:gridCol w:w="1308"/>
      </w:tblGrid>
      <w:tr w:rsidR="00160831" w:rsidRPr="00BB683A" w14:paraId="612A9FBE" w14:textId="77777777" w:rsidTr="002C52B1">
        <w:tc>
          <w:tcPr>
            <w:tcW w:w="1968" w:type="pct"/>
          </w:tcPr>
          <w:p w14:paraId="3AD9072A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32F4A9BB" w14:textId="31E4942E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ot at all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7" w:type="pct"/>
          </w:tcPr>
          <w:p w14:paraId="6F202BBE" w14:textId="2B379B3F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lightl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6" w:type="pct"/>
          </w:tcPr>
          <w:p w14:paraId="7CD24CA6" w14:textId="568C0D4C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oderatel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7" w:type="pct"/>
          </w:tcPr>
          <w:p w14:paraId="403B1CCC" w14:textId="115799EA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6" w:type="pct"/>
          </w:tcPr>
          <w:p w14:paraId="36CC92DB" w14:textId="56CBAA86" w:rsidR="003306E7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Extremel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</w:tr>
      <w:tr w:rsidR="00160831" w:rsidRPr="00BB683A" w14:paraId="3B34613E" w14:textId="77777777" w:rsidTr="002C52B1">
        <w:tc>
          <w:tcPr>
            <w:tcW w:w="1968" w:type="pct"/>
          </w:tcPr>
          <w:p w14:paraId="23374979" w14:textId="0BA4C4BF" w:rsidR="00160831" w:rsidRPr="00BB683A" w:rsidRDefault="006925D4" w:rsidP="00E5684F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th</w:t>
            </w:r>
            <w:r w:rsidR="00C829E2" w:rsidRPr="00BB683A">
              <w:rPr>
                <w:rFonts w:ascii="Times New Roman" w:hAnsi="Times New Roman" w:cs="Times New Roman"/>
                <w:lang w:val="en-CA"/>
              </w:rPr>
              <w:t>?</w:t>
            </w:r>
            <w:r w:rsidR="00763F9D" w:rsidRPr="00BB683A">
              <w:rPr>
                <w:rFonts w:ascii="Times New Roman" w:hAnsi="Times New Roman" w:cs="Times New Roman"/>
                <w:lang w:val="en-CA"/>
              </w:rPr>
              <w:t xml:space="preserve"> (under 18 years)</w:t>
            </w:r>
          </w:p>
        </w:tc>
        <w:tc>
          <w:tcPr>
            <w:tcW w:w="606" w:type="pct"/>
          </w:tcPr>
          <w:p w14:paraId="1B0A7CFA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7C694A60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5B4C9CF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6E57309F" w14:textId="63A25571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21F12565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60831" w:rsidRPr="00BB683A" w14:paraId="53B7FBEC" w14:textId="77777777" w:rsidTr="002C52B1">
        <w:tc>
          <w:tcPr>
            <w:tcW w:w="1968" w:type="pct"/>
          </w:tcPr>
          <w:p w14:paraId="0CA0834C" w14:textId="797F1BA7" w:rsidR="00160831" w:rsidRPr="00BB683A" w:rsidRDefault="003F2AC6" w:rsidP="00E5684F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</w:t>
            </w:r>
            <w:r w:rsidR="00160831" w:rsidRPr="00BB683A">
              <w:rPr>
                <w:rFonts w:ascii="Times New Roman" w:hAnsi="Times New Roman" w:cs="Times New Roman"/>
                <w:lang w:val="en-CA"/>
              </w:rPr>
              <w:t>oung adults</w:t>
            </w:r>
            <w:r w:rsidR="00C829E2" w:rsidRPr="00BB683A">
              <w:rPr>
                <w:rFonts w:ascii="Times New Roman" w:hAnsi="Times New Roman" w:cs="Times New Roman"/>
                <w:lang w:val="en-CA"/>
              </w:rPr>
              <w:t xml:space="preserve">? </w:t>
            </w:r>
            <w:r w:rsidR="00763F9D" w:rsidRPr="00BB683A">
              <w:rPr>
                <w:rFonts w:ascii="Times New Roman" w:hAnsi="Times New Roman" w:cs="Times New Roman"/>
                <w:lang w:val="en-CA"/>
              </w:rPr>
              <w:t>(18-39 years)</w:t>
            </w:r>
          </w:p>
        </w:tc>
        <w:tc>
          <w:tcPr>
            <w:tcW w:w="606" w:type="pct"/>
          </w:tcPr>
          <w:p w14:paraId="04D9A8D8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2D2F1CB8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036D85CE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1BB2E3D7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38DB64D4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60831" w:rsidRPr="00BB683A" w14:paraId="7B500110" w14:textId="77777777" w:rsidTr="002C52B1">
        <w:tc>
          <w:tcPr>
            <w:tcW w:w="1968" w:type="pct"/>
          </w:tcPr>
          <w:p w14:paraId="63836149" w14:textId="0DAC3228" w:rsidR="00160831" w:rsidRPr="00BB683A" w:rsidRDefault="003F2AC6" w:rsidP="00E5684F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</w:t>
            </w:r>
            <w:r w:rsidR="00160831" w:rsidRPr="00BB683A">
              <w:rPr>
                <w:rFonts w:ascii="Times New Roman" w:hAnsi="Times New Roman" w:cs="Times New Roman"/>
                <w:lang w:val="en-CA"/>
              </w:rPr>
              <w:t>iddle</w:t>
            </w:r>
            <w:r w:rsidR="00C829E2" w:rsidRPr="00BB683A">
              <w:rPr>
                <w:rFonts w:ascii="Times New Roman" w:hAnsi="Times New Roman" w:cs="Times New Roman"/>
                <w:lang w:val="en-CA"/>
              </w:rPr>
              <w:t>-</w:t>
            </w:r>
            <w:r w:rsidR="00160831" w:rsidRPr="00BB683A">
              <w:rPr>
                <w:rFonts w:ascii="Times New Roman" w:hAnsi="Times New Roman" w:cs="Times New Roman"/>
                <w:lang w:val="en-CA"/>
              </w:rPr>
              <w:t>aged adults</w:t>
            </w:r>
            <w:r w:rsidR="00C829E2" w:rsidRPr="00BB683A">
              <w:rPr>
                <w:rFonts w:ascii="Times New Roman" w:hAnsi="Times New Roman" w:cs="Times New Roman"/>
                <w:lang w:val="en-CA"/>
              </w:rPr>
              <w:t>?</w:t>
            </w:r>
            <w:r w:rsidR="00763F9D" w:rsidRPr="00BB683A">
              <w:rPr>
                <w:rFonts w:ascii="Times New Roman" w:hAnsi="Times New Roman" w:cs="Times New Roman"/>
                <w:lang w:val="en-CA"/>
              </w:rPr>
              <w:t xml:space="preserve"> (40-</w:t>
            </w:r>
            <w:r w:rsidR="006925D4" w:rsidRPr="00BB683A">
              <w:rPr>
                <w:rFonts w:ascii="Times New Roman" w:hAnsi="Times New Roman" w:cs="Times New Roman"/>
                <w:lang w:val="en-CA"/>
              </w:rPr>
              <w:t>64</w:t>
            </w:r>
            <w:r w:rsidR="00763F9D" w:rsidRPr="00BB683A">
              <w:rPr>
                <w:rFonts w:ascii="Times New Roman" w:hAnsi="Times New Roman" w:cs="Times New Roman"/>
                <w:lang w:val="en-CA"/>
              </w:rPr>
              <w:t xml:space="preserve"> years)</w:t>
            </w:r>
          </w:p>
        </w:tc>
        <w:tc>
          <w:tcPr>
            <w:tcW w:w="606" w:type="pct"/>
          </w:tcPr>
          <w:p w14:paraId="42381E96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7DFA3E00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48637A50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04297A38" w14:textId="63AEEA68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46425F54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60831" w:rsidRPr="00BB683A" w14:paraId="2118EFC5" w14:textId="77777777" w:rsidTr="002C52B1">
        <w:tc>
          <w:tcPr>
            <w:tcW w:w="1968" w:type="pct"/>
          </w:tcPr>
          <w:p w14:paraId="4745C410" w14:textId="220CEDFE" w:rsidR="00160831" w:rsidRPr="00BB683A" w:rsidRDefault="003F2AC6" w:rsidP="00E5684F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O</w:t>
            </w:r>
            <w:r w:rsidR="00160831" w:rsidRPr="00BB683A">
              <w:rPr>
                <w:rFonts w:ascii="Times New Roman" w:hAnsi="Times New Roman" w:cs="Times New Roman"/>
                <w:lang w:val="en-CA"/>
              </w:rPr>
              <w:t>lder adults</w:t>
            </w:r>
            <w:r w:rsidR="00C829E2" w:rsidRPr="00BB683A">
              <w:rPr>
                <w:rFonts w:ascii="Times New Roman" w:hAnsi="Times New Roman" w:cs="Times New Roman"/>
                <w:lang w:val="en-CA"/>
              </w:rPr>
              <w:t>?</w:t>
            </w:r>
            <w:r w:rsidR="00763F9D" w:rsidRPr="00BB683A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6925D4" w:rsidRPr="00BB683A">
              <w:rPr>
                <w:rFonts w:ascii="Times New Roman" w:hAnsi="Times New Roman" w:cs="Times New Roman"/>
                <w:lang w:val="en-CA"/>
              </w:rPr>
              <w:t>65</w:t>
            </w:r>
            <w:r w:rsidR="00763F9D" w:rsidRPr="00BB683A">
              <w:rPr>
                <w:rFonts w:ascii="Times New Roman" w:hAnsi="Times New Roman" w:cs="Times New Roman"/>
                <w:lang w:val="en-CA"/>
              </w:rPr>
              <w:t xml:space="preserve"> years and older)</w:t>
            </w:r>
          </w:p>
        </w:tc>
        <w:tc>
          <w:tcPr>
            <w:tcW w:w="606" w:type="pct"/>
          </w:tcPr>
          <w:p w14:paraId="5A7F8063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686D495A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F542107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43A3F768" w14:textId="2B58236F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04573856" w14:textId="77777777" w:rsidR="00160831" w:rsidRPr="00BB683A" w:rsidRDefault="00160831" w:rsidP="00AB757E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136038BE" w14:textId="6F9EC5F0" w:rsidR="00AB757E" w:rsidRPr="00BB683A" w:rsidRDefault="00AB757E" w:rsidP="00AB757E">
      <w:pPr>
        <w:rPr>
          <w:rFonts w:ascii="Times New Roman" w:hAnsi="Times New Roman" w:cs="Times New Roman"/>
          <w:lang w:val="en-CA"/>
        </w:rPr>
      </w:pPr>
    </w:p>
    <w:p w14:paraId="15DA3F64" w14:textId="00600384" w:rsidR="005929D0" w:rsidRPr="00BB683A" w:rsidRDefault="005929D0" w:rsidP="005929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How concerned are you about the impacts of COVID-19 on the </w:t>
      </w:r>
      <w:r w:rsidRPr="00BB683A">
        <w:rPr>
          <w:rFonts w:ascii="Times New Roman" w:hAnsi="Times New Roman" w:cs="Times New Roman"/>
          <w:b/>
          <w:bCs/>
          <w:lang w:val="en-CA"/>
        </w:rPr>
        <w:t>ECONOMIC FUTURE</w:t>
      </w:r>
      <w:r w:rsidRPr="00BB683A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BB683A">
        <w:rPr>
          <w:rFonts w:ascii="Times New Roman" w:hAnsi="Times New Roman" w:cs="Times New Roman"/>
          <w:lang w:val="en-CA"/>
        </w:rPr>
        <w:t>of: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6"/>
        <w:gridCol w:w="1308"/>
        <w:gridCol w:w="1310"/>
        <w:gridCol w:w="1308"/>
        <w:gridCol w:w="1310"/>
        <w:gridCol w:w="1308"/>
      </w:tblGrid>
      <w:tr w:rsidR="005929D0" w:rsidRPr="00BB683A" w14:paraId="6C72D67F" w14:textId="77777777" w:rsidTr="002D2595">
        <w:tc>
          <w:tcPr>
            <w:tcW w:w="1968" w:type="pct"/>
          </w:tcPr>
          <w:p w14:paraId="70BE8F21" w14:textId="77777777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5985E0D8" w14:textId="1D509FBA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ot at all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7" w:type="pct"/>
          </w:tcPr>
          <w:p w14:paraId="000FA20D" w14:textId="54CA4C43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lightl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6" w:type="pct"/>
          </w:tcPr>
          <w:p w14:paraId="72C88F8E" w14:textId="7FB3B6DC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oderatel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7" w:type="pct"/>
          </w:tcPr>
          <w:p w14:paraId="13383BB1" w14:textId="65249C1B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  <w:tc>
          <w:tcPr>
            <w:tcW w:w="606" w:type="pct"/>
          </w:tcPr>
          <w:p w14:paraId="6F56B536" w14:textId="25617926" w:rsidR="005929D0" w:rsidRPr="00BB683A" w:rsidRDefault="005929D0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Extremely</w:t>
            </w:r>
            <w:r w:rsidR="003306E7" w:rsidRPr="00BB683A">
              <w:rPr>
                <w:rFonts w:ascii="Times New Roman" w:hAnsi="Times New Roman" w:cs="Times New Roman"/>
                <w:lang w:val="en-CA"/>
              </w:rPr>
              <w:t xml:space="preserve"> concerned</w:t>
            </w:r>
          </w:p>
        </w:tc>
      </w:tr>
      <w:tr w:rsidR="00C829E2" w:rsidRPr="00BB683A" w14:paraId="432A8402" w14:textId="77777777" w:rsidTr="002D2595">
        <w:tc>
          <w:tcPr>
            <w:tcW w:w="1968" w:type="pct"/>
          </w:tcPr>
          <w:p w14:paraId="6F194CBF" w14:textId="48D1732F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th? (under 18 years)</w:t>
            </w:r>
          </w:p>
        </w:tc>
        <w:tc>
          <w:tcPr>
            <w:tcW w:w="606" w:type="pct"/>
          </w:tcPr>
          <w:p w14:paraId="38A23CA4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42FD1FCB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03B97BC7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7DCE2A4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938CD57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3A459828" w14:textId="77777777" w:rsidTr="002D2595">
        <w:trPr>
          <w:trHeight w:val="70"/>
        </w:trPr>
        <w:tc>
          <w:tcPr>
            <w:tcW w:w="1968" w:type="pct"/>
          </w:tcPr>
          <w:p w14:paraId="51170ECD" w14:textId="7F48D0F0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ng adults? (18-39 years)</w:t>
            </w:r>
          </w:p>
        </w:tc>
        <w:tc>
          <w:tcPr>
            <w:tcW w:w="606" w:type="pct"/>
          </w:tcPr>
          <w:p w14:paraId="7C9FB2A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159584E4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2417D89A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41DD4125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01900E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4434AB37" w14:textId="77777777" w:rsidTr="002D2595">
        <w:tc>
          <w:tcPr>
            <w:tcW w:w="1968" w:type="pct"/>
          </w:tcPr>
          <w:p w14:paraId="1AEB0D60" w14:textId="205C6F52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iddle-aged adults? (40-64 years)</w:t>
            </w:r>
          </w:p>
        </w:tc>
        <w:tc>
          <w:tcPr>
            <w:tcW w:w="606" w:type="pct"/>
          </w:tcPr>
          <w:p w14:paraId="466CE35B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5A5AFED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FEF3D58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48113E7F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58976CC5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44AE5F7E" w14:textId="77777777" w:rsidTr="002D2595">
        <w:tc>
          <w:tcPr>
            <w:tcW w:w="1968" w:type="pct"/>
          </w:tcPr>
          <w:p w14:paraId="33993B2B" w14:textId="23F68792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Older adults? (65 years and older)</w:t>
            </w:r>
          </w:p>
        </w:tc>
        <w:tc>
          <w:tcPr>
            <w:tcW w:w="606" w:type="pct"/>
          </w:tcPr>
          <w:p w14:paraId="187FA07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733B9F6A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515F897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592959B2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2262D5BC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18FCCC29" w14:textId="77777777" w:rsidR="005929D0" w:rsidRPr="00BB683A" w:rsidRDefault="005929D0" w:rsidP="005929D0">
      <w:pPr>
        <w:rPr>
          <w:rFonts w:ascii="Times New Roman" w:hAnsi="Times New Roman" w:cs="Times New Roman"/>
          <w:lang w:val="en-CA"/>
        </w:rPr>
      </w:pPr>
    </w:p>
    <w:p w14:paraId="3530EE87" w14:textId="6C275776" w:rsidR="005929D0" w:rsidRPr="00BB683A" w:rsidRDefault="005929D0" w:rsidP="005929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How concerned are you about the impacts of COVID-19 on the </w:t>
      </w:r>
      <w:r w:rsidRPr="00BB683A">
        <w:rPr>
          <w:rFonts w:ascii="Times New Roman" w:hAnsi="Times New Roman" w:cs="Times New Roman"/>
          <w:b/>
          <w:bCs/>
          <w:lang w:val="en-CA"/>
        </w:rPr>
        <w:t>SOCIAL WELL-BEING</w:t>
      </w:r>
      <w:r w:rsidRPr="00BB683A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BB683A">
        <w:rPr>
          <w:rFonts w:ascii="Times New Roman" w:hAnsi="Times New Roman" w:cs="Times New Roman"/>
          <w:lang w:val="en-CA"/>
        </w:rPr>
        <w:t>of: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6"/>
        <w:gridCol w:w="1308"/>
        <w:gridCol w:w="1310"/>
        <w:gridCol w:w="1308"/>
        <w:gridCol w:w="1310"/>
        <w:gridCol w:w="1308"/>
      </w:tblGrid>
      <w:tr w:rsidR="003306E7" w:rsidRPr="00BB683A" w14:paraId="13642193" w14:textId="77777777" w:rsidTr="002D2595">
        <w:tc>
          <w:tcPr>
            <w:tcW w:w="1968" w:type="pct"/>
          </w:tcPr>
          <w:p w14:paraId="2195249B" w14:textId="77777777" w:rsidR="003306E7" w:rsidRPr="00BB683A" w:rsidRDefault="003306E7" w:rsidP="002D259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71AA1B2F" w14:textId="77777777" w:rsidR="003306E7" w:rsidRPr="00BB683A" w:rsidRDefault="003306E7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Not at all concerned</w:t>
            </w:r>
          </w:p>
        </w:tc>
        <w:tc>
          <w:tcPr>
            <w:tcW w:w="607" w:type="pct"/>
          </w:tcPr>
          <w:p w14:paraId="25E1C1DA" w14:textId="77777777" w:rsidR="003306E7" w:rsidRPr="00BB683A" w:rsidRDefault="003306E7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Slightly concerned</w:t>
            </w:r>
          </w:p>
        </w:tc>
        <w:tc>
          <w:tcPr>
            <w:tcW w:w="606" w:type="pct"/>
          </w:tcPr>
          <w:p w14:paraId="60D691B3" w14:textId="77777777" w:rsidR="003306E7" w:rsidRPr="00BB683A" w:rsidRDefault="003306E7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oderately concerned</w:t>
            </w:r>
          </w:p>
        </w:tc>
        <w:tc>
          <w:tcPr>
            <w:tcW w:w="607" w:type="pct"/>
          </w:tcPr>
          <w:p w14:paraId="22A06123" w14:textId="77777777" w:rsidR="003306E7" w:rsidRPr="00BB683A" w:rsidRDefault="003306E7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Very concerned</w:t>
            </w:r>
          </w:p>
        </w:tc>
        <w:tc>
          <w:tcPr>
            <w:tcW w:w="606" w:type="pct"/>
          </w:tcPr>
          <w:p w14:paraId="7DBB3EC6" w14:textId="77777777" w:rsidR="003306E7" w:rsidRPr="00BB683A" w:rsidRDefault="003306E7" w:rsidP="002D2595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Extremely concerned</w:t>
            </w:r>
          </w:p>
        </w:tc>
      </w:tr>
      <w:tr w:rsidR="00C829E2" w:rsidRPr="00BB683A" w14:paraId="09420080" w14:textId="77777777" w:rsidTr="002D2595">
        <w:tc>
          <w:tcPr>
            <w:tcW w:w="1968" w:type="pct"/>
          </w:tcPr>
          <w:p w14:paraId="0368D0C2" w14:textId="4B335488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th? (under 18 years)</w:t>
            </w:r>
          </w:p>
        </w:tc>
        <w:tc>
          <w:tcPr>
            <w:tcW w:w="606" w:type="pct"/>
          </w:tcPr>
          <w:p w14:paraId="671D5979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6BFE5D3B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184B9E51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280542E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CE4313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3EC7DFA8" w14:textId="77777777" w:rsidTr="002D2595">
        <w:trPr>
          <w:trHeight w:val="70"/>
        </w:trPr>
        <w:tc>
          <w:tcPr>
            <w:tcW w:w="1968" w:type="pct"/>
          </w:tcPr>
          <w:p w14:paraId="4419F468" w14:textId="0116473E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ng adults? (18-39 years)</w:t>
            </w:r>
          </w:p>
        </w:tc>
        <w:tc>
          <w:tcPr>
            <w:tcW w:w="606" w:type="pct"/>
          </w:tcPr>
          <w:p w14:paraId="32C225A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5D2C4D44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079D075E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2E305693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0F760C70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4D296B29" w14:textId="77777777" w:rsidTr="002D2595">
        <w:tc>
          <w:tcPr>
            <w:tcW w:w="1968" w:type="pct"/>
          </w:tcPr>
          <w:p w14:paraId="14DC0800" w14:textId="7DDD1D31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iddle-aged adults? (40-64 years)</w:t>
            </w:r>
          </w:p>
        </w:tc>
        <w:tc>
          <w:tcPr>
            <w:tcW w:w="606" w:type="pct"/>
          </w:tcPr>
          <w:p w14:paraId="582BA4EA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1D6298B3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6A88CFE2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1D9C0E89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06E653CC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829E2" w:rsidRPr="00BB683A" w14:paraId="35AE8A2C" w14:textId="77777777" w:rsidTr="002D2595">
        <w:tc>
          <w:tcPr>
            <w:tcW w:w="1968" w:type="pct"/>
          </w:tcPr>
          <w:p w14:paraId="4900EA9F" w14:textId="2B3DACD6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Older adults? (65 years and older)</w:t>
            </w:r>
          </w:p>
        </w:tc>
        <w:tc>
          <w:tcPr>
            <w:tcW w:w="606" w:type="pct"/>
          </w:tcPr>
          <w:p w14:paraId="4335B0BA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7DC996AC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39A6532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7" w:type="pct"/>
          </w:tcPr>
          <w:p w14:paraId="3CD0ACA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06" w:type="pct"/>
          </w:tcPr>
          <w:p w14:paraId="2C7C3FF6" w14:textId="77777777" w:rsidR="00C829E2" w:rsidRPr="00BB683A" w:rsidRDefault="00C829E2" w:rsidP="00C829E2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391C82FF" w14:textId="77777777" w:rsidR="005929D0" w:rsidRPr="00BB683A" w:rsidRDefault="005929D0" w:rsidP="00AB757E">
      <w:pPr>
        <w:rPr>
          <w:rFonts w:ascii="Times New Roman" w:hAnsi="Times New Roman" w:cs="Times New Roman"/>
          <w:lang w:val="en-CA"/>
        </w:rPr>
      </w:pPr>
    </w:p>
    <w:p w14:paraId="5B4D82F4" w14:textId="1D2EB0AE" w:rsidR="00AB757E" w:rsidRPr="00BB683A" w:rsidRDefault="00A11F08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Do you think the following age groups are doing enough to reduce the spread of COVID-19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0"/>
        <w:gridCol w:w="1526"/>
        <w:gridCol w:w="1526"/>
        <w:gridCol w:w="1526"/>
        <w:gridCol w:w="1526"/>
        <w:gridCol w:w="1526"/>
      </w:tblGrid>
      <w:tr w:rsidR="003306E7" w:rsidRPr="00BB683A" w14:paraId="6B8B292B" w14:textId="77777777" w:rsidTr="00E5684F">
        <w:tc>
          <w:tcPr>
            <w:tcW w:w="1464" w:type="pct"/>
          </w:tcPr>
          <w:p w14:paraId="1989DDAA" w14:textId="77777777" w:rsidR="003306E7" w:rsidRPr="00BB683A" w:rsidRDefault="003306E7" w:rsidP="00A11F0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59097422" w14:textId="69B11334" w:rsidR="003306E7" w:rsidRPr="00BB683A" w:rsidRDefault="003306E7" w:rsidP="00A11F08">
            <w:pPr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BB683A">
              <w:rPr>
                <w:rFonts w:ascii="Times New Roman" w:hAnsi="Times New Roman" w:cs="Times New Roman"/>
                <w:lang w:val="en-CA"/>
              </w:rPr>
              <w:t>Definitely not</w:t>
            </w:r>
            <w:proofErr w:type="gramEnd"/>
          </w:p>
        </w:tc>
        <w:tc>
          <w:tcPr>
            <w:tcW w:w="707" w:type="pct"/>
          </w:tcPr>
          <w:p w14:paraId="5AB93117" w14:textId="4E5D597B" w:rsidR="003306E7" w:rsidRPr="00BB683A" w:rsidRDefault="003306E7" w:rsidP="00A11F08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Probably not</w:t>
            </w:r>
          </w:p>
        </w:tc>
        <w:tc>
          <w:tcPr>
            <w:tcW w:w="707" w:type="pct"/>
          </w:tcPr>
          <w:p w14:paraId="3D5B865F" w14:textId="4629172D" w:rsidR="003306E7" w:rsidRPr="00BB683A" w:rsidRDefault="003306E7" w:rsidP="00A11F08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ight or might not be</w:t>
            </w:r>
          </w:p>
        </w:tc>
        <w:tc>
          <w:tcPr>
            <w:tcW w:w="707" w:type="pct"/>
          </w:tcPr>
          <w:p w14:paraId="0D9D190C" w14:textId="56E13FB4" w:rsidR="003306E7" w:rsidRPr="00BB683A" w:rsidRDefault="003306E7" w:rsidP="00A11F08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Probably yes</w:t>
            </w:r>
          </w:p>
        </w:tc>
        <w:tc>
          <w:tcPr>
            <w:tcW w:w="707" w:type="pct"/>
          </w:tcPr>
          <w:p w14:paraId="5ED6A518" w14:textId="68490406" w:rsidR="003306E7" w:rsidRPr="00BB683A" w:rsidRDefault="003306E7" w:rsidP="00A11F08">
            <w:pPr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BB683A">
              <w:rPr>
                <w:rFonts w:ascii="Times New Roman" w:hAnsi="Times New Roman" w:cs="Times New Roman"/>
                <w:lang w:val="en-CA"/>
              </w:rPr>
              <w:t>Definitely yes</w:t>
            </w:r>
            <w:proofErr w:type="gramEnd"/>
          </w:p>
        </w:tc>
      </w:tr>
      <w:tr w:rsidR="003306E7" w:rsidRPr="00BB683A" w14:paraId="231F7150" w14:textId="77777777" w:rsidTr="00E5684F">
        <w:tc>
          <w:tcPr>
            <w:tcW w:w="1464" w:type="pct"/>
          </w:tcPr>
          <w:p w14:paraId="54B74FEE" w14:textId="46678F3F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th (under 18 years)</w:t>
            </w:r>
          </w:p>
        </w:tc>
        <w:tc>
          <w:tcPr>
            <w:tcW w:w="707" w:type="pct"/>
          </w:tcPr>
          <w:p w14:paraId="17823A4D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7A035178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302D7B4F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6C595CF4" w14:textId="7B3EB833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3B50004A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3306E7" w:rsidRPr="00BB683A" w14:paraId="4370ADD0" w14:textId="77777777" w:rsidTr="00E5684F">
        <w:tc>
          <w:tcPr>
            <w:tcW w:w="1464" w:type="pct"/>
          </w:tcPr>
          <w:p w14:paraId="084ABF0A" w14:textId="2EA6F42A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Young adults (18-39 years)</w:t>
            </w:r>
          </w:p>
        </w:tc>
        <w:tc>
          <w:tcPr>
            <w:tcW w:w="707" w:type="pct"/>
          </w:tcPr>
          <w:p w14:paraId="368FA638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3FE8860A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45ECAEC7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566B035A" w14:textId="5BE04610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626C65BD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3306E7" w:rsidRPr="00BB683A" w14:paraId="6488B727" w14:textId="77777777" w:rsidTr="00E5684F">
        <w:tc>
          <w:tcPr>
            <w:tcW w:w="1464" w:type="pct"/>
          </w:tcPr>
          <w:p w14:paraId="54C8D243" w14:textId="376379C4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Middle aged adults (40-64 years)</w:t>
            </w:r>
          </w:p>
        </w:tc>
        <w:tc>
          <w:tcPr>
            <w:tcW w:w="707" w:type="pct"/>
          </w:tcPr>
          <w:p w14:paraId="37373C0B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5D073475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4196645B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78744AC3" w14:textId="23F9CF6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20650803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3306E7" w:rsidRPr="00BB683A" w14:paraId="5A5D787B" w14:textId="77777777" w:rsidTr="00E5684F">
        <w:tc>
          <w:tcPr>
            <w:tcW w:w="1464" w:type="pct"/>
          </w:tcPr>
          <w:p w14:paraId="6BE73133" w14:textId="6E5EFACD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  <w:r w:rsidRPr="00BB683A">
              <w:rPr>
                <w:rFonts w:ascii="Times New Roman" w:hAnsi="Times New Roman" w:cs="Times New Roman"/>
                <w:lang w:val="en-CA"/>
              </w:rPr>
              <w:t>Older adults (65 years and older)</w:t>
            </w:r>
          </w:p>
        </w:tc>
        <w:tc>
          <w:tcPr>
            <w:tcW w:w="707" w:type="pct"/>
          </w:tcPr>
          <w:p w14:paraId="1F577029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78768778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0438E394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7637F7BC" w14:textId="4194CAE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707" w:type="pct"/>
          </w:tcPr>
          <w:p w14:paraId="5C27CBED" w14:textId="77777777" w:rsidR="003306E7" w:rsidRPr="00BB683A" w:rsidRDefault="003306E7" w:rsidP="003F2AC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33CB63D" w14:textId="6DA3C53B" w:rsidR="00A11F08" w:rsidRPr="00BB683A" w:rsidRDefault="00A11F08" w:rsidP="00A11F08">
      <w:pPr>
        <w:rPr>
          <w:rFonts w:ascii="Times New Roman" w:hAnsi="Times New Roman" w:cs="Times New Roman"/>
          <w:lang w:val="en-CA"/>
        </w:rPr>
      </w:pPr>
    </w:p>
    <w:p w14:paraId="3ED267E3" w14:textId="5F235801" w:rsidR="00A11F08" w:rsidRPr="00BB683A" w:rsidRDefault="00A11F08" w:rsidP="00A11F08">
      <w:pPr>
        <w:rPr>
          <w:rFonts w:ascii="Times New Roman" w:hAnsi="Times New Roman" w:cs="Times New Roman"/>
          <w:b/>
          <w:lang w:val="en-CA"/>
        </w:rPr>
      </w:pPr>
      <w:r w:rsidRPr="00BB683A">
        <w:rPr>
          <w:rFonts w:ascii="Times New Roman" w:hAnsi="Times New Roman" w:cs="Times New Roman"/>
          <w:b/>
          <w:lang w:val="en-CA"/>
        </w:rPr>
        <w:t>Additional demographics</w:t>
      </w:r>
    </w:p>
    <w:p w14:paraId="783CF7DB" w14:textId="77777777" w:rsidR="00160831" w:rsidRPr="00BB683A" w:rsidRDefault="00160831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lastRenderedPageBreak/>
        <w:t>What is your current employment status?</w:t>
      </w:r>
    </w:p>
    <w:p w14:paraId="55FD918E" w14:textId="77777777" w:rsidR="00160831" w:rsidRPr="00BB683A" w:rsidRDefault="00160831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Employed</w:t>
      </w:r>
    </w:p>
    <w:p w14:paraId="7BC5DE4E" w14:textId="77777777" w:rsidR="00160831" w:rsidRPr="00BB683A" w:rsidRDefault="00160831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Self-employed</w:t>
      </w:r>
    </w:p>
    <w:p w14:paraId="70EE61DA" w14:textId="77100311" w:rsidR="00160831" w:rsidRPr="00BB683A" w:rsidRDefault="00160831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t employed</w:t>
      </w:r>
      <w:r w:rsidR="00902F28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but looking</w:t>
      </w:r>
    </w:p>
    <w:p w14:paraId="042CCA6E" w14:textId="542C4088" w:rsidR="00160831" w:rsidRPr="00BB683A" w:rsidRDefault="00160831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t employed</w:t>
      </w:r>
      <w:r w:rsidR="003306E7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b</w:t>
      </w:r>
      <w:r w:rsidR="00E347E2" w:rsidRPr="00BB683A">
        <w:rPr>
          <w:rFonts w:ascii="Times New Roman" w:hAnsi="Times New Roman" w:cs="Times New Roman"/>
          <w:lang w:val="en-CA"/>
        </w:rPr>
        <w:t>y choice</w:t>
      </w:r>
    </w:p>
    <w:p w14:paraId="72E602EE" w14:textId="63777FF9" w:rsidR="00E347E2" w:rsidRPr="00BB683A" w:rsidRDefault="00E347E2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t employed</w:t>
      </w:r>
      <w:r w:rsidR="003306E7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not able to work</w:t>
      </w:r>
    </w:p>
    <w:p w14:paraId="10AB5AD6" w14:textId="6A339220" w:rsidR="00E347E2" w:rsidRPr="00BB683A" w:rsidRDefault="00160831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Retired</w:t>
      </w:r>
    </w:p>
    <w:p w14:paraId="5779CF3C" w14:textId="77777777" w:rsidR="00902F28" w:rsidRPr="00BB683A" w:rsidRDefault="00902F28" w:rsidP="00902F28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0E7A139F" w14:textId="77777777" w:rsidR="00C829E2" w:rsidRPr="00BB683A" w:rsidRDefault="00C829E2" w:rsidP="00C829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Are you a student?</w:t>
      </w:r>
    </w:p>
    <w:p w14:paraId="7C4F768D" w14:textId="77777777" w:rsidR="00C829E2" w:rsidRPr="00BB683A" w:rsidRDefault="00C829E2" w:rsidP="00C829E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0F83FD7B" w14:textId="77777777" w:rsidR="00C829E2" w:rsidRPr="00BB683A" w:rsidRDefault="00C829E2" w:rsidP="00C829E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</w:t>
      </w:r>
    </w:p>
    <w:p w14:paraId="680757EE" w14:textId="7A756D4A" w:rsidR="009B65E9" w:rsidRPr="00BB683A" w:rsidRDefault="009B65E9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Is your occupation health-related?</w:t>
      </w:r>
    </w:p>
    <w:p w14:paraId="67CB67E5" w14:textId="77777777" w:rsidR="00C829E2" w:rsidRPr="00BB683A" w:rsidRDefault="00C829E2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1509BC06" w14:textId="77777777" w:rsidR="00C829E2" w:rsidRPr="00BB683A" w:rsidRDefault="009B65E9" w:rsidP="00C829E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No </w:t>
      </w:r>
    </w:p>
    <w:p w14:paraId="2F8D67DF" w14:textId="4818E7F3" w:rsidR="009B65E9" w:rsidRPr="00BB683A" w:rsidRDefault="00C829E2" w:rsidP="00C829E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[If yes to Question 15] </w:t>
      </w:r>
      <w:r w:rsidR="009B65E9" w:rsidRPr="00BB683A">
        <w:rPr>
          <w:rFonts w:ascii="Times New Roman" w:hAnsi="Times New Roman" w:cs="Times New Roman"/>
          <w:lang w:val="en-CA"/>
        </w:rPr>
        <w:t>If y</w:t>
      </w:r>
      <w:r w:rsidRPr="00BB683A">
        <w:rPr>
          <w:rFonts w:ascii="Times New Roman" w:hAnsi="Times New Roman" w:cs="Times New Roman"/>
          <w:lang w:val="en-CA"/>
        </w:rPr>
        <w:t>our occupation is health related, please</w:t>
      </w:r>
      <w:r w:rsidR="009B65E9" w:rsidRPr="00BB683A">
        <w:rPr>
          <w:rFonts w:ascii="Times New Roman" w:hAnsi="Times New Roman" w:cs="Times New Roman"/>
          <w:lang w:val="en-CA"/>
        </w:rPr>
        <w:t xml:space="preserve"> specify</w:t>
      </w:r>
      <w:r w:rsidR="003306E7" w:rsidRPr="00BB683A">
        <w:rPr>
          <w:rFonts w:ascii="Times New Roman" w:hAnsi="Times New Roman" w:cs="Times New Roman"/>
          <w:lang w:val="en-CA"/>
        </w:rPr>
        <w:t xml:space="preserve"> what kind of role</w:t>
      </w:r>
      <w:r w:rsidR="009B65E9" w:rsidRPr="00BB683A">
        <w:rPr>
          <w:rFonts w:ascii="Times New Roman" w:hAnsi="Times New Roman" w:cs="Times New Roman"/>
          <w:lang w:val="en-CA"/>
        </w:rPr>
        <w:t>:</w:t>
      </w:r>
    </w:p>
    <w:p w14:paraId="5ED6B1DF" w14:textId="05EE9710" w:rsidR="009B65E9" w:rsidRPr="00BB683A" w:rsidRDefault="009B65E9" w:rsidP="00C829E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ealthcare provider (</w:t>
      </w:r>
      <w:r w:rsidR="003306E7" w:rsidRPr="00BB683A">
        <w:rPr>
          <w:rFonts w:ascii="Times New Roman" w:hAnsi="Times New Roman" w:cs="Times New Roman"/>
          <w:lang w:val="en-CA"/>
        </w:rPr>
        <w:t xml:space="preserve">includes </w:t>
      </w:r>
      <w:r w:rsidRPr="00BB683A">
        <w:rPr>
          <w:rFonts w:ascii="Times New Roman" w:hAnsi="Times New Roman" w:cs="Times New Roman"/>
          <w:lang w:val="en-CA"/>
        </w:rPr>
        <w:t>physician</w:t>
      </w:r>
      <w:r w:rsidR="003306E7" w:rsidRPr="00BB683A">
        <w:rPr>
          <w:rFonts w:ascii="Times New Roman" w:hAnsi="Times New Roman" w:cs="Times New Roman"/>
          <w:lang w:val="en-CA"/>
        </w:rPr>
        <w:t>s</w:t>
      </w:r>
      <w:r w:rsidRPr="00BB683A">
        <w:rPr>
          <w:rFonts w:ascii="Times New Roman" w:hAnsi="Times New Roman" w:cs="Times New Roman"/>
          <w:lang w:val="en-CA"/>
        </w:rPr>
        <w:t>, nurse</w:t>
      </w:r>
      <w:r w:rsidR="003306E7" w:rsidRPr="00BB683A">
        <w:rPr>
          <w:rFonts w:ascii="Times New Roman" w:hAnsi="Times New Roman" w:cs="Times New Roman"/>
          <w:lang w:val="en-CA"/>
        </w:rPr>
        <w:t>s</w:t>
      </w:r>
      <w:r w:rsidRPr="00BB683A">
        <w:rPr>
          <w:rFonts w:ascii="Times New Roman" w:hAnsi="Times New Roman" w:cs="Times New Roman"/>
          <w:lang w:val="en-CA"/>
        </w:rPr>
        <w:t>, allied health</w:t>
      </w:r>
      <w:r w:rsidR="003306E7" w:rsidRPr="00BB683A">
        <w:rPr>
          <w:rFonts w:ascii="Times New Roman" w:hAnsi="Times New Roman" w:cs="Times New Roman"/>
          <w:lang w:val="en-CA"/>
        </w:rPr>
        <w:t xml:space="preserve"> professionals</w:t>
      </w:r>
      <w:r w:rsidRPr="00BB683A">
        <w:rPr>
          <w:rFonts w:ascii="Times New Roman" w:hAnsi="Times New Roman" w:cs="Times New Roman"/>
          <w:lang w:val="en-CA"/>
        </w:rPr>
        <w:t xml:space="preserve">, </w:t>
      </w:r>
      <w:r w:rsidR="003306E7" w:rsidRPr="00BB683A">
        <w:rPr>
          <w:rFonts w:ascii="Times New Roman" w:hAnsi="Times New Roman" w:cs="Times New Roman"/>
          <w:lang w:val="en-CA"/>
        </w:rPr>
        <w:t>and</w:t>
      </w:r>
      <w:r w:rsidRPr="00BB683A">
        <w:rPr>
          <w:rFonts w:ascii="Times New Roman" w:hAnsi="Times New Roman" w:cs="Times New Roman"/>
          <w:lang w:val="en-CA"/>
        </w:rPr>
        <w:t xml:space="preserve"> personal support worker</w:t>
      </w:r>
      <w:r w:rsidR="003306E7" w:rsidRPr="00BB683A">
        <w:rPr>
          <w:rFonts w:ascii="Times New Roman" w:hAnsi="Times New Roman" w:cs="Times New Roman"/>
          <w:lang w:val="en-CA"/>
        </w:rPr>
        <w:t>s</w:t>
      </w:r>
      <w:r w:rsidRPr="00BB683A">
        <w:rPr>
          <w:rFonts w:ascii="Times New Roman" w:hAnsi="Times New Roman" w:cs="Times New Roman"/>
          <w:lang w:val="en-CA"/>
        </w:rPr>
        <w:t>)</w:t>
      </w:r>
    </w:p>
    <w:p w14:paraId="6D72AC5F" w14:textId="2D25F8EF" w:rsidR="009B65E9" w:rsidRPr="00BB683A" w:rsidRDefault="009B65E9" w:rsidP="00C829E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ealthcare administrat</w:t>
      </w:r>
      <w:r w:rsidR="003306E7" w:rsidRPr="00BB683A">
        <w:rPr>
          <w:rFonts w:ascii="Times New Roman" w:hAnsi="Times New Roman" w:cs="Times New Roman"/>
          <w:lang w:val="en-CA"/>
        </w:rPr>
        <w:t>or</w:t>
      </w:r>
    </w:p>
    <w:p w14:paraId="634BBC15" w14:textId="4C9B909F" w:rsidR="009B65E9" w:rsidRPr="00BB683A" w:rsidRDefault="009B65E9" w:rsidP="00C829E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ublic health</w:t>
      </w:r>
      <w:r w:rsidR="003306E7" w:rsidRPr="00BB683A">
        <w:rPr>
          <w:rFonts w:ascii="Times New Roman" w:hAnsi="Times New Roman" w:cs="Times New Roman"/>
          <w:lang w:val="en-CA"/>
        </w:rPr>
        <w:t xml:space="preserve"> professional</w:t>
      </w:r>
    </w:p>
    <w:p w14:paraId="0707F357" w14:textId="35098217" w:rsidR="003306E7" w:rsidRPr="00BB683A" w:rsidRDefault="003306E7" w:rsidP="00C829E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Community health worker</w:t>
      </w:r>
    </w:p>
    <w:p w14:paraId="48D07530" w14:textId="15EFE097" w:rsidR="003306E7" w:rsidRPr="00BB683A" w:rsidRDefault="003306E7" w:rsidP="00C829E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ealth researcher</w:t>
      </w:r>
    </w:p>
    <w:p w14:paraId="5A225105" w14:textId="28A0BB08" w:rsidR="00C829E2" w:rsidRPr="00BB683A" w:rsidRDefault="009B65E9" w:rsidP="00C829E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Other (please specify):</w:t>
      </w:r>
    </w:p>
    <w:p w14:paraId="3933DDB3" w14:textId="77777777" w:rsidR="00C829E2" w:rsidRPr="00BB683A" w:rsidRDefault="00C829E2" w:rsidP="00C829E2">
      <w:pPr>
        <w:spacing w:after="0"/>
        <w:rPr>
          <w:rFonts w:ascii="Times New Roman" w:hAnsi="Times New Roman" w:cs="Times New Roman"/>
          <w:lang w:val="en-CA"/>
        </w:rPr>
      </w:pPr>
    </w:p>
    <w:p w14:paraId="4C1242EE" w14:textId="6F0CD3B2" w:rsidR="006337DA" w:rsidRPr="00BB683A" w:rsidRDefault="006337DA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hat is your highest level of education?</w:t>
      </w:r>
    </w:p>
    <w:p w14:paraId="739E8078" w14:textId="77777777" w:rsidR="006337DA" w:rsidRPr="00BB683A" w:rsidRDefault="006337DA" w:rsidP="006337D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Less than high school</w:t>
      </w:r>
    </w:p>
    <w:p w14:paraId="22B37DE5" w14:textId="7E872B37" w:rsidR="006337DA" w:rsidRPr="00BB683A" w:rsidRDefault="006337DA" w:rsidP="006337D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High school diploma</w:t>
      </w:r>
      <w:r w:rsidR="00C829E2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or equivalent</w:t>
      </w:r>
    </w:p>
    <w:p w14:paraId="5AF18F3C" w14:textId="440118D9" w:rsidR="006337DA" w:rsidRPr="00BB683A" w:rsidRDefault="006337DA" w:rsidP="006337D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Some post-secondary education</w:t>
      </w:r>
      <w:r w:rsidR="003306E7" w:rsidRPr="00BB683A">
        <w:rPr>
          <w:rFonts w:ascii="Times New Roman" w:hAnsi="Times New Roman" w:cs="Times New Roman"/>
          <w:lang w:val="en-CA"/>
        </w:rPr>
        <w:t xml:space="preserve"> (university, college, or trade school)</w:t>
      </w:r>
    </w:p>
    <w:p w14:paraId="0010D0DC" w14:textId="77777777" w:rsidR="006337DA" w:rsidRPr="00BB683A" w:rsidRDefault="006337DA" w:rsidP="006337D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ostsecondary certificate, diploma, or degree</w:t>
      </w:r>
    </w:p>
    <w:p w14:paraId="20293628" w14:textId="77777777" w:rsidR="006337DA" w:rsidRPr="00BB683A" w:rsidRDefault="006337DA" w:rsidP="006337D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ost-graduate degree</w:t>
      </w:r>
    </w:p>
    <w:p w14:paraId="3EB83B3E" w14:textId="77777777" w:rsidR="006337DA" w:rsidRPr="00BB683A" w:rsidRDefault="006337DA" w:rsidP="006337DA">
      <w:pPr>
        <w:pStyle w:val="ListParagraph"/>
        <w:rPr>
          <w:rFonts w:ascii="Times New Roman" w:hAnsi="Times New Roman" w:cs="Times New Roman"/>
          <w:lang w:val="en-CA"/>
        </w:rPr>
      </w:pPr>
    </w:p>
    <w:p w14:paraId="79576335" w14:textId="4AEF995E" w:rsidR="0002281E" w:rsidRPr="00BB683A" w:rsidRDefault="0002281E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In a typical year, what is </w:t>
      </w:r>
      <w:r w:rsidR="003F2AC6" w:rsidRPr="00BB683A">
        <w:rPr>
          <w:rFonts w:ascii="Times New Roman" w:hAnsi="Times New Roman" w:cs="Times New Roman"/>
          <w:lang w:val="en-CA"/>
        </w:rPr>
        <w:t>your</w:t>
      </w:r>
      <w:r w:rsidRPr="00BB683A">
        <w:rPr>
          <w:rFonts w:ascii="Times New Roman" w:hAnsi="Times New Roman" w:cs="Times New Roman"/>
          <w:lang w:val="en-CA"/>
        </w:rPr>
        <w:t xml:space="preserve"> approximate annual </w:t>
      </w:r>
      <w:r w:rsidR="003F2AC6" w:rsidRPr="00BB683A">
        <w:rPr>
          <w:rFonts w:ascii="Times New Roman" w:hAnsi="Times New Roman" w:cs="Times New Roman"/>
          <w:lang w:val="en-CA"/>
        </w:rPr>
        <w:t>household</w:t>
      </w:r>
      <w:r w:rsidR="00902F28" w:rsidRPr="00BB683A">
        <w:rPr>
          <w:rFonts w:ascii="Times New Roman" w:hAnsi="Times New Roman" w:cs="Times New Roman"/>
          <w:lang w:val="en-CA"/>
        </w:rPr>
        <w:t xml:space="preserve"> </w:t>
      </w:r>
      <w:r w:rsidRPr="00BB683A">
        <w:rPr>
          <w:rFonts w:ascii="Times New Roman" w:hAnsi="Times New Roman" w:cs="Times New Roman"/>
          <w:lang w:val="en-CA"/>
        </w:rPr>
        <w:t xml:space="preserve">income? </w:t>
      </w:r>
    </w:p>
    <w:p w14:paraId="48D737A2" w14:textId="24A64CB8" w:rsidR="0002281E" w:rsidRPr="00BB683A" w:rsidRDefault="00902F28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Less than $</w:t>
      </w:r>
      <w:r w:rsidR="00EA5C22" w:rsidRPr="00BB683A">
        <w:rPr>
          <w:rFonts w:ascii="Times New Roman" w:hAnsi="Times New Roman" w:cs="Times New Roman"/>
          <w:lang w:val="en-CA"/>
        </w:rPr>
        <w:t>2</w:t>
      </w:r>
      <w:r w:rsidR="005A7019" w:rsidRPr="00BB683A">
        <w:rPr>
          <w:rFonts w:ascii="Times New Roman" w:hAnsi="Times New Roman" w:cs="Times New Roman"/>
          <w:lang w:val="en-CA"/>
        </w:rPr>
        <w:t>0</w:t>
      </w:r>
      <w:r w:rsidRPr="00BB683A">
        <w:rPr>
          <w:rFonts w:ascii="Times New Roman" w:hAnsi="Times New Roman" w:cs="Times New Roman"/>
          <w:lang w:val="en-CA"/>
        </w:rPr>
        <w:t>,000 CAD</w:t>
      </w:r>
    </w:p>
    <w:p w14:paraId="5AC7EE1C" w14:textId="7B38D14A" w:rsidR="002B5C43" w:rsidRPr="00BB683A" w:rsidRDefault="00902F28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$</w:t>
      </w:r>
      <w:r w:rsidR="00EA5C22" w:rsidRPr="00BB683A">
        <w:rPr>
          <w:rFonts w:ascii="Times New Roman" w:hAnsi="Times New Roman" w:cs="Times New Roman"/>
          <w:lang w:val="en-CA"/>
        </w:rPr>
        <w:t>2</w:t>
      </w:r>
      <w:r w:rsidR="005A7019" w:rsidRPr="00BB683A">
        <w:rPr>
          <w:rFonts w:ascii="Times New Roman" w:hAnsi="Times New Roman" w:cs="Times New Roman"/>
          <w:lang w:val="en-CA"/>
        </w:rPr>
        <w:t xml:space="preserve">0,000 </w:t>
      </w:r>
      <w:r w:rsidR="00C829E2" w:rsidRPr="00BB683A">
        <w:rPr>
          <w:rFonts w:ascii="Times New Roman" w:hAnsi="Times New Roman" w:cs="Times New Roman"/>
          <w:lang w:val="en-CA"/>
        </w:rPr>
        <w:t>CAD -</w:t>
      </w:r>
      <w:r w:rsidR="005A7019" w:rsidRPr="00BB683A">
        <w:rPr>
          <w:rFonts w:ascii="Times New Roman" w:hAnsi="Times New Roman" w:cs="Times New Roman"/>
          <w:lang w:val="en-CA"/>
        </w:rPr>
        <w:t xml:space="preserve"> $50,000</w:t>
      </w:r>
      <w:r w:rsidR="00C829E2" w:rsidRPr="00BB683A">
        <w:rPr>
          <w:rFonts w:ascii="Times New Roman" w:hAnsi="Times New Roman" w:cs="Times New Roman"/>
          <w:lang w:val="en-CA"/>
        </w:rPr>
        <w:t xml:space="preserve"> CAD</w:t>
      </w:r>
    </w:p>
    <w:p w14:paraId="561632A1" w14:textId="5C499062" w:rsidR="005A7019" w:rsidRPr="00BB683A" w:rsidRDefault="005A7019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$50,000</w:t>
      </w:r>
      <w:r w:rsidR="00C829E2" w:rsidRPr="00BB683A">
        <w:rPr>
          <w:rFonts w:ascii="Times New Roman" w:hAnsi="Times New Roman" w:cs="Times New Roman"/>
          <w:lang w:val="en-CA"/>
        </w:rPr>
        <w:t xml:space="preserve"> CAD -</w:t>
      </w:r>
      <w:r w:rsidRPr="00BB683A">
        <w:rPr>
          <w:rFonts w:ascii="Times New Roman" w:hAnsi="Times New Roman" w:cs="Times New Roman"/>
          <w:lang w:val="en-CA"/>
        </w:rPr>
        <w:t xml:space="preserve"> $100,000</w:t>
      </w:r>
      <w:r w:rsidR="00C829E2" w:rsidRPr="00BB683A">
        <w:rPr>
          <w:rFonts w:ascii="Times New Roman" w:hAnsi="Times New Roman" w:cs="Times New Roman"/>
          <w:lang w:val="en-CA"/>
        </w:rPr>
        <w:t xml:space="preserve"> CAD</w:t>
      </w:r>
    </w:p>
    <w:p w14:paraId="6E0B8F23" w14:textId="35700228" w:rsidR="005A7019" w:rsidRPr="00BB683A" w:rsidRDefault="005A7019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$100,000 </w:t>
      </w:r>
      <w:r w:rsidR="00C829E2" w:rsidRPr="00BB683A">
        <w:rPr>
          <w:rFonts w:ascii="Times New Roman" w:hAnsi="Times New Roman" w:cs="Times New Roman"/>
          <w:lang w:val="en-CA"/>
        </w:rPr>
        <w:t>CAD -</w:t>
      </w:r>
      <w:r w:rsidRPr="00BB683A">
        <w:rPr>
          <w:rFonts w:ascii="Times New Roman" w:hAnsi="Times New Roman" w:cs="Times New Roman"/>
          <w:lang w:val="en-CA"/>
        </w:rPr>
        <w:t xml:space="preserve"> $150,000</w:t>
      </w:r>
      <w:r w:rsidR="00C829E2" w:rsidRPr="00BB683A">
        <w:rPr>
          <w:rFonts w:ascii="Times New Roman" w:hAnsi="Times New Roman" w:cs="Times New Roman"/>
          <w:lang w:val="en-CA"/>
        </w:rPr>
        <w:t xml:space="preserve"> CAD</w:t>
      </w:r>
    </w:p>
    <w:p w14:paraId="56A41274" w14:textId="39BCA3CB" w:rsidR="0002281E" w:rsidRPr="00BB683A" w:rsidRDefault="002B5C43" w:rsidP="005929D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$150,000 CAD </w:t>
      </w:r>
      <w:r w:rsidR="00EA5C22" w:rsidRPr="00BB683A">
        <w:rPr>
          <w:rFonts w:ascii="Times New Roman" w:hAnsi="Times New Roman" w:cs="Times New Roman"/>
          <w:lang w:val="en-CA"/>
        </w:rPr>
        <w:t>or more</w:t>
      </w:r>
    </w:p>
    <w:p w14:paraId="0D8790B9" w14:textId="77777777" w:rsidR="00902F28" w:rsidRPr="00BB683A" w:rsidRDefault="00902F28" w:rsidP="00902F28">
      <w:pPr>
        <w:pStyle w:val="ListParagraph"/>
        <w:rPr>
          <w:rFonts w:ascii="Times New Roman" w:hAnsi="Times New Roman" w:cs="Times New Roman"/>
          <w:lang w:val="en-CA"/>
        </w:rPr>
      </w:pPr>
    </w:p>
    <w:p w14:paraId="53742748" w14:textId="7953E9C6" w:rsidR="003306E7" w:rsidRPr="00BB683A" w:rsidRDefault="00BE60F4" w:rsidP="005929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hat</w:t>
      </w:r>
      <w:r w:rsidR="003306E7" w:rsidRPr="00BB683A">
        <w:rPr>
          <w:rFonts w:ascii="Times New Roman" w:hAnsi="Times New Roman" w:cs="Times New Roman"/>
          <w:lang w:val="en-CA"/>
        </w:rPr>
        <w:t xml:space="preserve"> is your ethnic background? </w:t>
      </w:r>
      <w:r w:rsidR="00C829E2" w:rsidRPr="00BB683A">
        <w:rPr>
          <w:rFonts w:ascii="Times New Roman" w:hAnsi="Times New Roman" w:cs="Times New Roman"/>
          <w:lang w:val="en-CA"/>
        </w:rPr>
        <w:t>(</w:t>
      </w:r>
      <w:proofErr w:type="spellStart"/>
      <w:r w:rsidRPr="00BB683A">
        <w:rPr>
          <w:rFonts w:ascii="Times New Roman" w:hAnsi="Times New Roman" w:cs="Times New Roman"/>
          <w:lang w:val="en-CA"/>
        </w:rPr>
        <w:t>d</w:t>
      </w:r>
      <w:r w:rsidR="00C829E2" w:rsidRPr="00BB683A">
        <w:rPr>
          <w:rFonts w:ascii="Times New Roman" w:hAnsi="Times New Roman" w:cs="Times New Roman"/>
          <w:lang w:val="en-CA"/>
        </w:rPr>
        <w:t>S</w:t>
      </w:r>
      <w:r w:rsidRPr="00BB683A">
        <w:rPr>
          <w:rFonts w:ascii="Times New Roman" w:hAnsi="Times New Roman" w:cs="Times New Roman"/>
          <w:lang w:val="en-CA"/>
        </w:rPr>
        <w:t>elect</w:t>
      </w:r>
      <w:proofErr w:type="spellEnd"/>
      <w:r w:rsidRPr="00BB683A">
        <w:rPr>
          <w:rFonts w:ascii="Times New Roman" w:hAnsi="Times New Roman" w:cs="Times New Roman"/>
          <w:lang w:val="en-CA"/>
        </w:rPr>
        <w:t xml:space="preserve"> all that apply</w:t>
      </w:r>
      <w:r w:rsidR="00C829E2" w:rsidRPr="00BB683A">
        <w:rPr>
          <w:rFonts w:ascii="Times New Roman" w:hAnsi="Times New Roman" w:cs="Times New Roman"/>
          <w:lang w:val="en-CA"/>
        </w:rPr>
        <w:t>)</w:t>
      </w:r>
    </w:p>
    <w:p w14:paraId="5859FC32" w14:textId="15BA8DAA" w:rsidR="003306E7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First Nation or </w:t>
      </w:r>
      <w:r w:rsidR="00BE60F4" w:rsidRPr="00BB683A">
        <w:rPr>
          <w:rFonts w:ascii="Times New Roman" w:hAnsi="Times New Roman" w:cs="Times New Roman"/>
          <w:lang w:val="en-CA"/>
        </w:rPr>
        <w:t xml:space="preserve">North American </w:t>
      </w:r>
      <w:r w:rsidRPr="00BB683A">
        <w:rPr>
          <w:rFonts w:ascii="Times New Roman" w:hAnsi="Times New Roman" w:cs="Times New Roman"/>
          <w:lang w:val="en-CA"/>
        </w:rPr>
        <w:t>Indian</w:t>
      </w:r>
    </w:p>
    <w:p w14:paraId="30D96689" w14:textId="5DB0D7D6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Alaskan Native</w:t>
      </w:r>
    </w:p>
    <w:p w14:paraId="64551D35" w14:textId="7DD3F3B3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Métis</w:t>
      </w:r>
    </w:p>
    <w:p w14:paraId="216567BF" w14:textId="233C45AC" w:rsidR="00BE60F4" w:rsidRPr="00BB683A" w:rsidRDefault="00BE60F4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Other </w:t>
      </w:r>
      <w:r w:rsidR="00C829E2" w:rsidRPr="00BB683A">
        <w:rPr>
          <w:rFonts w:ascii="Times New Roman" w:hAnsi="Times New Roman" w:cs="Times New Roman"/>
          <w:lang w:val="en-CA"/>
        </w:rPr>
        <w:t>Aboriginal or Indigenous</w:t>
      </w:r>
    </w:p>
    <w:p w14:paraId="79023FEE" w14:textId="5A498AF5" w:rsidR="00BE60F4" w:rsidRPr="00BB683A" w:rsidRDefault="00BE60F4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European</w:t>
      </w:r>
      <w:r w:rsidR="00C829E2" w:rsidRPr="00BB683A">
        <w:rPr>
          <w:rFonts w:ascii="Times New Roman" w:hAnsi="Times New Roman" w:cs="Times New Roman"/>
          <w:lang w:val="en-CA"/>
        </w:rPr>
        <w:t xml:space="preserve"> origins (</w:t>
      </w:r>
      <w:r w:rsidRPr="00BB683A">
        <w:rPr>
          <w:rFonts w:ascii="Times New Roman" w:hAnsi="Times New Roman" w:cs="Times New Roman"/>
          <w:lang w:val="en-CA"/>
        </w:rPr>
        <w:t>Caucasian</w:t>
      </w:r>
      <w:r w:rsidR="00C829E2" w:rsidRPr="00BB683A">
        <w:rPr>
          <w:rFonts w:ascii="Times New Roman" w:hAnsi="Times New Roman" w:cs="Times New Roman"/>
          <w:lang w:val="en-CA"/>
        </w:rPr>
        <w:t>)</w:t>
      </w:r>
    </w:p>
    <w:p w14:paraId="224D5F84" w14:textId="72B04670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European origins (not Caucasian)</w:t>
      </w:r>
    </w:p>
    <w:p w14:paraId="6F8B2FD8" w14:textId="14897457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Black / African Canadian / African American</w:t>
      </w:r>
    </w:p>
    <w:p w14:paraId="3E48D926" w14:textId="2D2E2EDC" w:rsidR="00BE60F4" w:rsidRPr="00BB683A" w:rsidRDefault="00BE60F4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Carib</w:t>
      </w:r>
      <w:r w:rsidR="00E5684F" w:rsidRPr="00BB683A">
        <w:rPr>
          <w:rFonts w:ascii="Times New Roman" w:hAnsi="Times New Roman" w:cs="Times New Roman"/>
          <w:lang w:val="en-CA"/>
        </w:rPr>
        <w:t>b</w:t>
      </w:r>
      <w:r w:rsidRPr="00BB683A">
        <w:rPr>
          <w:rFonts w:ascii="Times New Roman" w:hAnsi="Times New Roman" w:cs="Times New Roman"/>
          <w:lang w:val="en-CA"/>
        </w:rPr>
        <w:t>ean</w:t>
      </w:r>
      <w:r w:rsidR="00C829E2" w:rsidRPr="00BB683A">
        <w:rPr>
          <w:rFonts w:ascii="Times New Roman" w:hAnsi="Times New Roman" w:cs="Times New Roman"/>
          <w:lang w:val="en-CA"/>
        </w:rPr>
        <w:t xml:space="preserve"> origins</w:t>
      </w:r>
    </w:p>
    <w:p w14:paraId="1719C8A8" w14:textId="469EE05A" w:rsidR="00BE60F4" w:rsidRPr="00BB683A" w:rsidRDefault="00BE60F4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Latin, Central</w:t>
      </w:r>
      <w:r w:rsidR="00C829E2" w:rsidRPr="00BB683A">
        <w:rPr>
          <w:rFonts w:ascii="Times New Roman" w:hAnsi="Times New Roman" w:cs="Times New Roman"/>
          <w:lang w:val="en-CA"/>
        </w:rPr>
        <w:t>,</w:t>
      </w:r>
      <w:r w:rsidRPr="00BB683A">
        <w:rPr>
          <w:rFonts w:ascii="Times New Roman" w:hAnsi="Times New Roman" w:cs="Times New Roman"/>
          <w:lang w:val="en-CA"/>
        </w:rPr>
        <w:t xml:space="preserve"> and South American</w:t>
      </w:r>
      <w:r w:rsidR="00C829E2" w:rsidRPr="00BB683A">
        <w:rPr>
          <w:rFonts w:ascii="Times New Roman" w:hAnsi="Times New Roman" w:cs="Times New Roman"/>
          <w:lang w:val="en-CA"/>
        </w:rPr>
        <w:t xml:space="preserve"> origins</w:t>
      </w:r>
    </w:p>
    <w:p w14:paraId="5E080D14" w14:textId="1685D56D" w:rsidR="00BE60F4" w:rsidRPr="00BB683A" w:rsidRDefault="00BE60F4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African</w:t>
      </w:r>
      <w:r w:rsidR="00C829E2" w:rsidRPr="00BB683A">
        <w:rPr>
          <w:rFonts w:ascii="Times New Roman" w:hAnsi="Times New Roman" w:cs="Times New Roman"/>
          <w:lang w:val="en-CA"/>
        </w:rPr>
        <w:t xml:space="preserve"> origins</w:t>
      </w:r>
    </w:p>
    <w:p w14:paraId="2759758A" w14:textId="0259CCF8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est Central Asian and Middle Eastern origins (</w:t>
      </w:r>
      <w:proofErr w:type="gramStart"/>
      <w:r w:rsidRPr="00BB683A">
        <w:rPr>
          <w:rFonts w:ascii="Times New Roman" w:hAnsi="Times New Roman" w:cs="Times New Roman"/>
          <w:lang w:val="en-CA"/>
        </w:rPr>
        <w:t>e.g.</w:t>
      </w:r>
      <w:proofErr w:type="gramEnd"/>
      <w:r w:rsidRPr="00BB683A">
        <w:rPr>
          <w:rFonts w:ascii="Times New Roman" w:hAnsi="Times New Roman" w:cs="Times New Roman"/>
          <w:lang w:val="en-CA"/>
        </w:rPr>
        <w:t xml:space="preserve"> Turkish, Iranian)</w:t>
      </w:r>
    </w:p>
    <w:p w14:paraId="4A18F42D" w14:textId="69854D0E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South Asian origins</w:t>
      </w:r>
    </w:p>
    <w:p w14:paraId="39E9FDE9" w14:textId="3694D503" w:rsidR="00C829E2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Oceania </w:t>
      </w:r>
      <w:proofErr w:type="spellStart"/>
      <w:r w:rsidRPr="00BB683A">
        <w:rPr>
          <w:rFonts w:ascii="Times New Roman" w:hAnsi="Times New Roman" w:cs="Times New Roman"/>
          <w:lang w:val="en-CA"/>
        </w:rPr>
        <w:t>originas</w:t>
      </w:r>
      <w:proofErr w:type="spellEnd"/>
      <w:r w:rsidRPr="00BB683A">
        <w:rPr>
          <w:rFonts w:ascii="Times New Roman" w:hAnsi="Times New Roman" w:cs="Times New Roman"/>
          <w:lang w:val="en-CA"/>
        </w:rPr>
        <w:t xml:space="preserve"> (</w:t>
      </w:r>
      <w:proofErr w:type="gramStart"/>
      <w:r w:rsidRPr="00BB683A">
        <w:rPr>
          <w:rFonts w:ascii="Times New Roman" w:hAnsi="Times New Roman" w:cs="Times New Roman"/>
          <w:lang w:val="en-CA"/>
        </w:rPr>
        <w:t>e.g.</w:t>
      </w:r>
      <w:proofErr w:type="gramEnd"/>
      <w:r w:rsidRPr="00BB683A">
        <w:rPr>
          <w:rFonts w:ascii="Times New Roman" w:hAnsi="Times New Roman" w:cs="Times New Roman"/>
          <w:lang w:val="en-CA"/>
        </w:rPr>
        <w:t xml:space="preserve"> Hawaiian, Samoan)</w:t>
      </w:r>
    </w:p>
    <w:p w14:paraId="1E3A51E4" w14:textId="74118BDD" w:rsidR="003306E7" w:rsidRPr="00BB683A" w:rsidRDefault="00C829E2" w:rsidP="003306E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Prefer not to </w:t>
      </w:r>
      <w:proofErr w:type="gramStart"/>
      <w:r w:rsidRPr="00BB683A">
        <w:rPr>
          <w:rFonts w:ascii="Times New Roman" w:hAnsi="Times New Roman" w:cs="Times New Roman"/>
          <w:lang w:val="en-CA"/>
        </w:rPr>
        <w:t>answer</w:t>
      </w:r>
      <w:proofErr w:type="gramEnd"/>
    </w:p>
    <w:p w14:paraId="6A46AC77" w14:textId="77777777" w:rsidR="00BE60F4" w:rsidRPr="00BB683A" w:rsidRDefault="00BE60F4" w:rsidP="00E5684F">
      <w:pPr>
        <w:pStyle w:val="ListParagraph"/>
        <w:ind w:left="1440"/>
        <w:rPr>
          <w:rFonts w:ascii="Times New Roman" w:hAnsi="Times New Roman" w:cs="Times New Roman"/>
          <w:lang w:val="en-CA"/>
        </w:rPr>
      </w:pPr>
    </w:p>
    <w:p w14:paraId="73D6882B" w14:textId="1C9C2B17" w:rsidR="00C829E2" w:rsidRPr="00BB683A" w:rsidRDefault="00C829E2" w:rsidP="00C829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 xml:space="preserve">If your ethnic background is not reflected in the response options above, please </w:t>
      </w:r>
      <w:proofErr w:type="gramStart"/>
      <w:r w:rsidRPr="00BB683A">
        <w:rPr>
          <w:rFonts w:ascii="Times New Roman" w:hAnsi="Times New Roman" w:cs="Times New Roman"/>
          <w:lang w:val="en-CA"/>
        </w:rPr>
        <w:t>specify</w:t>
      </w:r>
      <w:proofErr w:type="gramEnd"/>
    </w:p>
    <w:p w14:paraId="2E2DCF79" w14:textId="77777777" w:rsidR="00C829E2" w:rsidRPr="00BB683A" w:rsidRDefault="00C829E2" w:rsidP="00BB683A">
      <w:pPr>
        <w:pStyle w:val="ListParagraph"/>
        <w:rPr>
          <w:rFonts w:ascii="Times New Roman" w:hAnsi="Times New Roman" w:cs="Times New Roman"/>
          <w:lang w:val="en-CA"/>
        </w:rPr>
      </w:pPr>
    </w:p>
    <w:p w14:paraId="3894F978" w14:textId="29E794BC" w:rsidR="00160831" w:rsidRPr="00BB683A" w:rsidRDefault="00160831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hat is your country of residence? [drop down menu]</w:t>
      </w:r>
    </w:p>
    <w:p w14:paraId="46333D3F" w14:textId="77777777" w:rsidR="00160831" w:rsidRPr="00BB683A" w:rsidRDefault="00160831" w:rsidP="00160831">
      <w:pPr>
        <w:pStyle w:val="ListParagraph"/>
        <w:rPr>
          <w:rFonts w:ascii="Times New Roman" w:hAnsi="Times New Roman" w:cs="Times New Roman"/>
          <w:lang w:val="en-CA"/>
        </w:rPr>
      </w:pPr>
    </w:p>
    <w:p w14:paraId="35762445" w14:textId="602F9B63" w:rsidR="00160831" w:rsidRPr="00BB683A" w:rsidRDefault="00160831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hat is your province or state of residenc</w:t>
      </w:r>
      <w:r w:rsidR="0038641A" w:rsidRPr="00BB683A">
        <w:rPr>
          <w:rFonts w:ascii="Times New Roman" w:hAnsi="Times New Roman" w:cs="Times New Roman"/>
          <w:lang w:val="en-CA"/>
        </w:rPr>
        <w:t>e?</w:t>
      </w:r>
    </w:p>
    <w:p w14:paraId="53F721BD" w14:textId="77777777" w:rsidR="0038641A" w:rsidRPr="00BB683A" w:rsidRDefault="0038641A" w:rsidP="0038641A">
      <w:pPr>
        <w:pStyle w:val="ListParagraph"/>
        <w:rPr>
          <w:rFonts w:ascii="Times New Roman" w:hAnsi="Times New Roman" w:cs="Times New Roman"/>
          <w:lang w:val="en-CA"/>
        </w:rPr>
      </w:pPr>
    </w:p>
    <w:p w14:paraId="5C556B02" w14:textId="1D6919C8" w:rsidR="0038641A" w:rsidRPr="00BB683A" w:rsidRDefault="0038641A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What is your town or city of residence?</w:t>
      </w:r>
    </w:p>
    <w:p w14:paraId="7CC9D995" w14:textId="77777777" w:rsidR="006925D4" w:rsidRPr="00BB683A" w:rsidRDefault="006925D4" w:rsidP="006925D4">
      <w:pPr>
        <w:pStyle w:val="ListParagraph"/>
        <w:rPr>
          <w:rFonts w:ascii="Times New Roman" w:hAnsi="Times New Roman" w:cs="Times New Roman"/>
          <w:lang w:val="en-CA"/>
        </w:rPr>
      </w:pPr>
    </w:p>
    <w:p w14:paraId="0C332351" w14:textId="77777777" w:rsidR="00902F28" w:rsidRPr="00BB683A" w:rsidRDefault="00902F28" w:rsidP="00E568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Do you need care or support to help manage your everyday activities?</w:t>
      </w:r>
    </w:p>
    <w:p w14:paraId="20DE9852" w14:textId="77777777" w:rsidR="00902F28" w:rsidRPr="00BB683A" w:rsidRDefault="00902F28" w:rsidP="00902F2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Yes</w:t>
      </w:r>
    </w:p>
    <w:p w14:paraId="6838AC7A" w14:textId="013E465C" w:rsidR="00902F28" w:rsidRPr="00BB683A" w:rsidRDefault="00902F28" w:rsidP="00902F2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No</w:t>
      </w:r>
    </w:p>
    <w:p w14:paraId="232EC773" w14:textId="383FA233" w:rsidR="00E27A04" w:rsidRPr="00BB683A" w:rsidRDefault="00D3705E" w:rsidP="005929D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On a scale of 1 to 100, with 0 being “poor” and 100 being “excellent”, how would you rate your:</w:t>
      </w:r>
    </w:p>
    <w:p w14:paraId="09C9CE0D" w14:textId="4CD0BD31" w:rsidR="00D3705E" w:rsidRPr="00BB683A" w:rsidRDefault="00D3705E" w:rsidP="00D3705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Physical Health [sliding integer scale 0-100]</w:t>
      </w:r>
    </w:p>
    <w:p w14:paraId="06156D4D" w14:textId="640EC7F3" w:rsidR="00D3705E" w:rsidRPr="00BB683A" w:rsidRDefault="00D3705E" w:rsidP="00BB683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CA"/>
        </w:rPr>
      </w:pPr>
      <w:r w:rsidRPr="00BB683A">
        <w:rPr>
          <w:rFonts w:ascii="Times New Roman" w:hAnsi="Times New Roman" w:cs="Times New Roman"/>
          <w:lang w:val="en-CA"/>
        </w:rPr>
        <w:t>Mental health [sliding integer scale 0-100]</w:t>
      </w:r>
    </w:p>
    <w:sectPr w:rsidR="00D3705E" w:rsidRPr="00BB683A" w:rsidSect="00AD314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C0A95"/>
    <w:multiLevelType w:val="hybridMultilevel"/>
    <w:tmpl w:val="1C8460E0"/>
    <w:lvl w:ilvl="0" w:tplc="10AAA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D41F4"/>
    <w:multiLevelType w:val="hybridMultilevel"/>
    <w:tmpl w:val="02BAE004"/>
    <w:lvl w:ilvl="0" w:tplc="978EA9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4386B"/>
    <w:multiLevelType w:val="hybridMultilevel"/>
    <w:tmpl w:val="4BA8EF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E7679"/>
    <w:multiLevelType w:val="hybridMultilevel"/>
    <w:tmpl w:val="5B1E29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8A5650"/>
    <w:multiLevelType w:val="hybridMultilevel"/>
    <w:tmpl w:val="7166E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6915C5"/>
    <w:multiLevelType w:val="hybridMultilevel"/>
    <w:tmpl w:val="0CA216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E04F8"/>
    <w:multiLevelType w:val="hybridMultilevel"/>
    <w:tmpl w:val="9A24E8E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E6CD7"/>
    <w:multiLevelType w:val="hybridMultilevel"/>
    <w:tmpl w:val="98C09A06"/>
    <w:lvl w:ilvl="0" w:tplc="8D2EAC9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C5549"/>
    <w:multiLevelType w:val="hybridMultilevel"/>
    <w:tmpl w:val="A390754E"/>
    <w:lvl w:ilvl="0" w:tplc="10AAA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584269"/>
    <w:multiLevelType w:val="hybridMultilevel"/>
    <w:tmpl w:val="CDA60568"/>
    <w:lvl w:ilvl="0" w:tplc="F0D842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7"/>
  </w:num>
  <w:num w:numId="5">
    <w:abstractNumId w:val="3"/>
  </w:num>
  <w:num w:numId="6">
    <w:abstractNumId w:val="6"/>
  </w:num>
  <w:num w:numId="7">
    <w:abstractNumId w:val="5"/>
  </w:num>
  <w:num w:numId="8">
    <w:abstractNumId w:val="1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8BE"/>
    <w:rsid w:val="0002281E"/>
    <w:rsid w:val="00160831"/>
    <w:rsid w:val="001D6E8D"/>
    <w:rsid w:val="001E536B"/>
    <w:rsid w:val="00217E52"/>
    <w:rsid w:val="00227038"/>
    <w:rsid w:val="002B5C43"/>
    <w:rsid w:val="002C52B1"/>
    <w:rsid w:val="002D0F96"/>
    <w:rsid w:val="003306E7"/>
    <w:rsid w:val="0038641A"/>
    <w:rsid w:val="003F2AC6"/>
    <w:rsid w:val="00551780"/>
    <w:rsid w:val="005929D0"/>
    <w:rsid w:val="005A7019"/>
    <w:rsid w:val="005F066D"/>
    <w:rsid w:val="006337DA"/>
    <w:rsid w:val="006857EC"/>
    <w:rsid w:val="006925D4"/>
    <w:rsid w:val="0070570F"/>
    <w:rsid w:val="00763F9D"/>
    <w:rsid w:val="007758BE"/>
    <w:rsid w:val="007C79F2"/>
    <w:rsid w:val="008F2365"/>
    <w:rsid w:val="00902F28"/>
    <w:rsid w:val="00955BC6"/>
    <w:rsid w:val="009B65E9"/>
    <w:rsid w:val="00A11F08"/>
    <w:rsid w:val="00AB0B9C"/>
    <w:rsid w:val="00AB757E"/>
    <w:rsid w:val="00B31328"/>
    <w:rsid w:val="00B74A82"/>
    <w:rsid w:val="00BB683A"/>
    <w:rsid w:val="00BE60F4"/>
    <w:rsid w:val="00C1299F"/>
    <w:rsid w:val="00C22400"/>
    <w:rsid w:val="00C829E2"/>
    <w:rsid w:val="00D20596"/>
    <w:rsid w:val="00D3705E"/>
    <w:rsid w:val="00DD63AF"/>
    <w:rsid w:val="00E27A04"/>
    <w:rsid w:val="00E347E2"/>
    <w:rsid w:val="00E5684F"/>
    <w:rsid w:val="00EA5C22"/>
    <w:rsid w:val="00ED0B79"/>
    <w:rsid w:val="00F6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FC0F7"/>
  <w15:chartTrackingRefBased/>
  <w15:docId w15:val="{EA78A496-2B1F-4ECE-998E-BDE5122A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58BE"/>
    <w:pPr>
      <w:ind w:left="720"/>
      <w:contextualSpacing/>
    </w:pPr>
  </w:style>
  <w:style w:type="table" w:styleId="TableGrid">
    <w:name w:val="Table Grid"/>
    <w:basedOn w:val="TableNormal"/>
    <w:uiPriority w:val="39"/>
    <w:rsid w:val="00705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9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9F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B5C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B30BECF3B3684C8B2DB2CDEB470BEE" ma:contentTypeVersion="13" ma:contentTypeDescription="Create a new document." ma:contentTypeScope="" ma:versionID="805f788c23f8c5c095c88535caf7d363">
  <xsd:schema xmlns:xsd="http://www.w3.org/2001/XMLSchema" xmlns:xs="http://www.w3.org/2001/XMLSchema" xmlns:p="http://schemas.microsoft.com/office/2006/metadata/properties" xmlns:ns3="79b42d39-6f98-45dc-9dc3-f8b00c97ed83" xmlns:ns4="b6dd1c0d-4755-4b41-a77c-c48780425e56" targetNamespace="http://schemas.microsoft.com/office/2006/metadata/properties" ma:root="true" ma:fieldsID="0fa43f39fac628ba599cb86e4a4bfc83" ns3:_="" ns4:_="">
    <xsd:import namespace="79b42d39-6f98-45dc-9dc3-f8b00c97ed83"/>
    <xsd:import namespace="b6dd1c0d-4755-4b41-a77c-c48780425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42d39-6f98-45dc-9dc3-f8b00c97ed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d1c0d-4755-4b41-a77c-c48780425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76588E-9F24-4E6D-A8D0-7F6636EDA6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8BCDD3-FD3D-44B6-8D3E-89D6C972CA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3C2084-1B16-4683-B334-6B17991E4B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42d39-6f98-45dc-9dc3-f8b00c97ed83"/>
    <ds:schemaRef ds:uri="b6dd1c0d-4755-4b41-a77c-c48780425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5AADA3-9950-4A91-BD3F-C093DADBC4C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chard</dc:creator>
  <cp:keywords/>
  <dc:description/>
  <cp:lastModifiedBy>Lauren Bechard</cp:lastModifiedBy>
  <cp:revision>7</cp:revision>
  <dcterms:created xsi:type="dcterms:W3CDTF">2020-04-14T14:23:00Z</dcterms:created>
  <dcterms:modified xsi:type="dcterms:W3CDTF">2021-03-0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13948371/vancouver</vt:lpwstr>
  </property>
  <property fmtid="{D5CDD505-2E9C-101B-9397-08002B2CF9AE}" pid="21" name="Mendeley Recent Style Name 9_1">
    <vt:lpwstr>Vancouver - Lauren Bechard</vt:lpwstr>
  </property>
  <property fmtid="{D5CDD505-2E9C-101B-9397-08002B2CF9AE}" pid="22" name="ContentTypeId">
    <vt:lpwstr>0x01010072B30BECF3B3684C8B2DB2CDEB470BEE</vt:lpwstr>
  </property>
</Properties>
</file>